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D9D24" w14:textId="35CC873D" w:rsidR="00BC213C" w:rsidRDefault="00BC213C" w:rsidP="00BC213C">
      <w:pPr>
        <w:spacing w:line="276" w:lineRule="auto"/>
        <w:rPr>
          <w:b/>
          <w:bCs/>
        </w:rPr>
      </w:pPr>
      <w:r w:rsidRPr="00EB7AD1">
        <w:rPr>
          <w:b/>
          <w:bCs/>
        </w:rPr>
        <w:t>Anesthe</w:t>
      </w:r>
      <w:r>
        <w:rPr>
          <w:b/>
          <w:bCs/>
        </w:rPr>
        <w:t>tic</w:t>
      </w:r>
      <w:r w:rsidR="00DD33EE">
        <w:rPr>
          <w:b/>
          <w:bCs/>
        </w:rPr>
        <w:t xml:space="preserve"> and perianesthetic</w:t>
      </w:r>
      <w:r>
        <w:rPr>
          <w:b/>
          <w:bCs/>
        </w:rPr>
        <w:t xml:space="preserve"> drugs for laboratory mice. Please refer to the text for information on their indication of use.</w:t>
      </w:r>
    </w:p>
    <w:p w14:paraId="4F92412C" w14:textId="77777777" w:rsidR="00BC213C" w:rsidRPr="00EB7AD1" w:rsidRDefault="00BC213C" w:rsidP="00BC213C">
      <w:pPr>
        <w:spacing w:line="276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105"/>
        <w:gridCol w:w="1282"/>
        <w:gridCol w:w="1322"/>
        <w:gridCol w:w="1664"/>
        <w:gridCol w:w="1184"/>
      </w:tblGrid>
      <w:tr w:rsidR="001E78F3" w:rsidRPr="00EA7737" w14:paraId="0D5F97FD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DB1FAF" w14:textId="77777777" w:rsidR="000C0A04" w:rsidRPr="00EA7737" w:rsidRDefault="000C0A04" w:rsidP="00C160C8">
            <w:pPr>
              <w:spacing w:line="276" w:lineRule="auto"/>
              <w:rPr>
                <w:b/>
                <w:bCs/>
              </w:rPr>
            </w:pPr>
            <w:r w:rsidRPr="00EA7737">
              <w:rPr>
                <w:b/>
                <w:bCs/>
              </w:rPr>
              <w:t>Ag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5B493A" w14:textId="77777777" w:rsidR="000C0A04" w:rsidRPr="00EA7737" w:rsidRDefault="000C0A04" w:rsidP="00C160C8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vel of analges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CEED88" w14:textId="720055C1" w:rsidR="000C0A04" w:rsidRPr="00EA7737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vel of analgesia referenc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1508F1" w14:textId="5F118958" w:rsidR="000C0A04" w:rsidRPr="00EA7737" w:rsidRDefault="000C0A04" w:rsidP="00C160C8">
            <w:pPr>
              <w:spacing w:line="276" w:lineRule="auto"/>
              <w:jc w:val="center"/>
              <w:rPr>
                <w:b/>
                <w:bCs/>
              </w:rPr>
            </w:pPr>
            <w:r w:rsidRPr="00EA7737">
              <w:rPr>
                <w:b/>
                <w:bCs/>
              </w:rPr>
              <w:t>Dos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0D076A" w14:textId="77573D6A" w:rsidR="000C0A04" w:rsidRPr="00EA7737" w:rsidRDefault="000C0A04" w:rsidP="00EA77A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ute of Administ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04DB59" w14:textId="026D03AF" w:rsidR="000C0A04" w:rsidRPr="00EA7737" w:rsidRDefault="000C0A04" w:rsidP="00C160C8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se r</w:t>
            </w:r>
            <w:r w:rsidRPr="00EA7737">
              <w:rPr>
                <w:b/>
                <w:bCs/>
              </w:rPr>
              <w:t>eference</w:t>
            </w:r>
            <w:r>
              <w:rPr>
                <w:b/>
                <w:bCs/>
              </w:rPr>
              <w:t>s</w:t>
            </w:r>
          </w:p>
        </w:tc>
      </w:tr>
      <w:tr w:rsidR="000C0A04" w:rsidRPr="00EA7737" w14:paraId="3A1ECD9B" w14:textId="77777777" w:rsidTr="000C0A04"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2756704C" w14:textId="237B4350" w:rsidR="000C0A04" w:rsidRPr="00EA7737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 w:rsidRPr="00EA7737">
              <w:rPr>
                <w:b/>
                <w:bCs/>
              </w:rPr>
              <w:t>Inhalational anesthetics</w:t>
            </w:r>
          </w:p>
        </w:tc>
      </w:tr>
      <w:tr w:rsidR="001E78F3" w:rsidRPr="00EA7737" w14:paraId="4297AC4A" w14:textId="77777777" w:rsidTr="00614B22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BD3502" w14:textId="77777777" w:rsidR="00297AE9" w:rsidRPr="00EA7737" w:rsidRDefault="00297AE9" w:rsidP="007345AC">
            <w:pPr>
              <w:spacing w:line="276" w:lineRule="auto"/>
            </w:pPr>
            <w:r w:rsidRPr="00EA7737">
              <w:t>Halothane (inductio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A76E89" w14:textId="2B32FFDB" w:rsidR="00297AE9" w:rsidRPr="00EA7737" w:rsidRDefault="00297AE9" w:rsidP="007345AC">
            <w:pPr>
              <w:spacing w:line="276" w:lineRule="auto"/>
              <w:jc w:val="center"/>
            </w:pPr>
            <w:r>
              <w:t>No analgesia (should be used in combination with analgesics; see Supplement 2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BF54B01" w14:textId="39F2AAE1" w:rsidR="00297AE9" w:rsidRPr="00EA7737" w:rsidRDefault="00297AE9" w:rsidP="00297AE9">
            <w:pPr>
              <w:spacing w:line="276" w:lineRule="auto"/>
              <w:jc w:val="center"/>
            </w:pPr>
            <w:r w:rsidRPr="00D703B4">
              <w:rPr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484B52" w14:textId="7AB3BA0C" w:rsidR="00297AE9" w:rsidRPr="00EA7737" w:rsidRDefault="00297AE9" w:rsidP="007345AC">
            <w:pPr>
              <w:spacing w:line="276" w:lineRule="auto"/>
              <w:jc w:val="center"/>
            </w:pPr>
            <w:r w:rsidRPr="00EA7737">
              <w:t>3-4% + oxyg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54AEDE" w14:textId="5D924181" w:rsidR="00297AE9" w:rsidRDefault="00297AE9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7E628E" w14:textId="4FC68784" w:rsidR="00297AE9" w:rsidRPr="00EA7737" w:rsidRDefault="00297AE9" w:rsidP="007345AC">
            <w:pPr>
              <w:spacing w:line="276" w:lineRule="auto"/>
              <w:jc w:val="center"/>
            </w:pPr>
            <w:r w:rsidRPr="00D703B4">
              <w:rPr>
                <w:szCs w:val="24"/>
                <w:vertAlign w:val="superscript"/>
              </w:rPr>
              <w:t>2</w:t>
            </w:r>
          </w:p>
        </w:tc>
      </w:tr>
      <w:tr w:rsidR="001E78F3" w:rsidRPr="00EA7737" w14:paraId="61DDB9D0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B97065" w14:textId="77777777" w:rsidR="00297AE9" w:rsidRPr="00EA7737" w:rsidRDefault="00297AE9" w:rsidP="007345AC">
            <w:pPr>
              <w:spacing w:line="276" w:lineRule="auto"/>
            </w:pPr>
            <w:r w:rsidRPr="00EA7737">
              <w:t>Halothane (maintena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19A08B" w14:textId="122C4136" w:rsidR="00297AE9" w:rsidRPr="00EA7737" w:rsidRDefault="00297AE9" w:rsidP="007345AC">
            <w:pPr>
              <w:spacing w:line="276" w:lineRule="auto"/>
              <w:jc w:val="center"/>
            </w:pPr>
            <w:r>
              <w:t>No analgesia (should be used in combination with analgesics; see Supplement 2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7E638" w14:textId="139FBBFD" w:rsidR="00297AE9" w:rsidRPr="00EA7737" w:rsidRDefault="00297AE9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30C3C6" w14:textId="6C4B4DE3" w:rsidR="00297AE9" w:rsidRPr="00EA7737" w:rsidRDefault="00297AE9" w:rsidP="007345AC">
            <w:pPr>
              <w:spacing w:line="276" w:lineRule="auto"/>
              <w:jc w:val="center"/>
            </w:pPr>
            <w:r w:rsidRPr="00EA7737">
              <w:t>1-2% + oxyg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A1069F" w14:textId="541E5D3B" w:rsidR="00297AE9" w:rsidRDefault="00297AE9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D33D27" w14:textId="0EDDB4C1" w:rsidR="00297AE9" w:rsidRPr="00EA7737" w:rsidRDefault="00297AE9" w:rsidP="007345AC">
            <w:pPr>
              <w:spacing w:line="276" w:lineRule="auto"/>
              <w:jc w:val="center"/>
              <w:rPr>
                <w:vertAlign w:val="superscript"/>
              </w:rPr>
            </w:pPr>
            <w:r w:rsidRPr="00D703B4">
              <w:rPr>
                <w:szCs w:val="24"/>
                <w:vertAlign w:val="superscript"/>
              </w:rPr>
              <w:t>2</w:t>
            </w:r>
          </w:p>
        </w:tc>
      </w:tr>
      <w:tr w:rsidR="001E78F3" w:rsidRPr="00EA7737" w14:paraId="2511A6D5" w14:textId="77777777" w:rsidTr="00466B26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AC27D6A" w14:textId="77777777" w:rsidR="00BF5A2F" w:rsidRPr="00EA7737" w:rsidRDefault="00BF5A2F" w:rsidP="00C160C8">
            <w:pPr>
              <w:spacing w:line="276" w:lineRule="auto"/>
            </w:pPr>
            <w:r w:rsidRPr="00EA7737">
              <w:t>Isoflurane (induction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25217A3" w14:textId="7E8BCC86" w:rsidR="00BF5A2F" w:rsidRPr="00EA7737" w:rsidRDefault="00BF5A2F" w:rsidP="00C160C8">
            <w:pPr>
              <w:spacing w:line="276" w:lineRule="auto"/>
              <w:jc w:val="center"/>
            </w:pPr>
            <w:r>
              <w:t>Analgesia not sufficient for painless surgery (should be used in combination with analgesics; see Supplement 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53F19" w14:textId="656353EE" w:rsidR="00BF5A2F" w:rsidRPr="00EA7737" w:rsidRDefault="00BF5A2F" w:rsidP="000C0A04">
            <w:pPr>
              <w:spacing w:line="276" w:lineRule="auto"/>
              <w:jc w:val="center"/>
            </w:pPr>
            <w:r>
              <w:t xml:space="preserve">Although some references have shown analgesic properties for isoflurane </w:t>
            </w:r>
            <w:r w:rsidRPr="00BF5A2F">
              <w:rPr>
                <w:szCs w:val="24"/>
                <w:vertAlign w:val="superscript"/>
              </w:rPr>
              <w:t>3,4</w:t>
            </w:r>
            <w:r>
              <w:t xml:space="preserve">, </w:t>
            </w:r>
            <w:r w:rsidR="00A04FC9">
              <w:t>this drug</w:t>
            </w:r>
            <w:r w:rsidR="001E78F3">
              <w:t xml:space="preserve"> is generally not considered as an analgesic and thus </w:t>
            </w:r>
            <w:r w:rsidR="007D26AE">
              <w:t>cannot</w:t>
            </w:r>
            <w:r w:rsidR="00CB5D04">
              <w:t xml:space="preserve"> </w:t>
            </w:r>
            <w:r w:rsidR="001E78F3">
              <w:t xml:space="preserve">be used alone </w:t>
            </w:r>
            <w:r w:rsidR="007D26AE">
              <w:t>in</w:t>
            </w:r>
            <w:r w:rsidR="00CB5D04">
              <w:t xml:space="preserve"> a balanced anesthesia technique </w:t>
            </w:r>
            <w:r w:rsidR="00CB5D04" w:rsidRPr="00CB5D04">
              <w:rPr>
                <w:szCs w:val="24"/>
                <w:vertAlign w:val="superscript"/>
              </w:rPr>
              <w:t>5–7</w:t>
            </w:r>
            <w: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6190AC" w14:textId="0447A36D" w:rsidR="00BF5A2F" w:rsidRPr="00EA7737" w:rsidRDefault="00BF5A2F" w:rsidP="00C160C8">
            <w:pPr>
              <w:spacing w:line="276" w:lineRule="auto"/>
              <w:jc w:val="center"/>
            </w:pPr>
            <w:r w:rsidRPr="00EA7737">
              <w:t>4-5% + oxygen (2 L/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A6D619" w14:textId="2500A819" w:rsidR="00BF5A2F" w:rsidRPr="00EA7737" w:rsidRDefault="00BF5A2F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F7E2C3" w14:textId="3D0F46E9" w:rsidR="00BF5A2F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8,9</w:t>
            </w:r>
          </w:p>
          <w:p w14:paraId="47C3293B" w14:textId="77777777" w:rsidR="00BF5A2F" w:rsidRPr="00EA7737" w:rsidRDefault="00BF5A2F" w:rsidP="00C160C8">
            <w:pPr>
              <w:spacing w:line="276" w:lineRule="auto"/>
              <w:jc w:val="center"/>
            </w:pPr>
          </w:p>
        </w:tc>
      </w:tr>
      <w:tr w:rsidR="001E78F3" w:rsidRPr="00EA7737" w14:paraId="02DB3E23" w14:textId="77777777" w:rsidTr="00D2425C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13A1086" w14:textId="77777777" w:rsidR="00BF5A2F" w:rsidRPr="00EA7737" w:rsidRDefault="00BF5A2F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98A1AD" w14:textId="77777777" w:rsidR="00BF5A2F" w:rsidRPr="00EA7737" w:rsidRDefault="00BF5A2F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AB8236" w14:textId="77777777" w:rsidR="00BF5A2F" w:rsidRPr="00EA7737" w:rsidRDefault="00BF5A2F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7F17C7" w14:textId="20628C42" w:rsidR="00BF5A2F" w:rsidRPr="00EA7737" w:rsidRDefault="00BF5A2F" w:rsidP="00C160C8">
            <w:pPr>
              <w:spacing w:line="276" w:lineRule="auto"/>
              <w:jc w:val="center"/>
            </w:pPr>
            <w:r w:rsidRPr="00EA7737">
              <w:t>3.5-4.5% + oxygen (2 L/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ACC577" w14:textId="64FA6B78" w:rsidR="00BF5A2F" w:rsidRDefault="00BF5A2F" w:rsidP="00EA77A4">
            <w:pPr>
              <w:spacing w:line="276" w:lineRule="auto"/>
              <w:jc w:val="center"/>
              <w:rPr>
                <w:vertAlign w:val="superscript"/>
              </w:rPr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C01465" w14:textId="213A84A2" w:rsidR="00BF5A2F" w:rsidRPr="005B7A4D" w:rsidRDefault="00CB5D04" w:rsidP="00C160C8">
            <w:pPr>
              <w:spacing w:line="276" w:lineRule="auto"/>
              <w:jc w:val="center"/>
              <w:rPr>
                <w:vertAlign w:val="superscript"/>
              </w:rPr>
            </w:pPr>
            <w:r w:rsidRPr="00CB5D04">
              <w:rPr>
                <w:szCs w:val="24"/>
                <w:vertAlign w:val="superscript"/>
              </w:rPr>
              <w:t>2,10–13</w:t>
            </w:r>
          </w:p>
        </w:tc>
      </w:tr>
      <w:tr w:rsidR="001E78F3" w:rsidRPr="00EA7737" w14:paraId="7E8568DF" w14:textId="77777777" w:rsidTr="00D2425C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FEB7738" w14:textId="77777777" w:rsidR="00BF5A2F" w:rsidRPr="00EA7737" w:rsidRDefault="00BF5A2F" w:rsidP="00C160C8">
            <w:pPr>
              <w:spacing w:line="276" w:lineRule="auto"/>
            </w:pPr>
            <w:r w:rsidRPr="00EA7737">
              <w:t>Isoflurane (maintenance)</w:t>
            </w:r>
          </w:p>
          <w:p w14:paraId="77496327" w14:textId="77777777" w:rsidR="00BF5A2F" w:rsidRPr="00EA7737" w:rsidRDefault="00BF5A2F" w:rsidP="00C160C8">
            <w:pPr>
              <w:spacing w:line="276" w:lineRule="auto"/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56DCEC5" w14:textId="53E9BD1A" w:rsidR="00BF5A2F" w:rsidRPr="00EA7737" w:rsidRDefault="00BF5A2F" w:rsidP="00C160C8">
            <w:pPr>
              <w:spacing w:line="276" w:lineRule="auto"/>
              <w:jc w:val="center"/>
            </w:pPr>
            <w:r>
              <w:t xml:space="preserve">Analgesia not sufficient for painless </w:t>
            </w:r>
            <w:proofErr w:type="gramStart"/>
            <w:r>
              <w:t>surgery  (</w:t>
            </w:r>
            <w:proofErr w:type="gramEnd"/>
            <w:r>
              <w:t>should be used in combination with analgesics; see Supplement 2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6A537C" w14:textId="77777777" w:rsidR="00BF5A2F" w:rsidRPr="00EA7737" w:rsidRDefault="00BF5A2F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A2424A" w14:textId="71AF4155" w:rsidR="00BF5A2F" w:rsidRPr="00EA7737" w:rsidRDefault="00BF5A2F" w:rsidP="00C160C8">
            <w:pPr>
              <w:spacing w:line="276" w:lineRule="auto"/>
              <w:jc w:val="center"/>
            </w:pPr>
            <w:r w:rsidRPr="00EA7737">
              <w:t>1.5-3% + oxygen (2 L/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590880" w14:textId="2994FA49" w:rsidR="00BF5A2F" w:rsidRDefault="00BF5A2F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D61236" w14:textId="2614967C" w:rsidR="00BF5A2F" w:rsidRPr="000B6801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,14,15</w:t>
            </w:r>
          </w:p>
        </w:tc>
      </w:tr>
      <w:tr w:rsidR="001E78F3" w:rsidRPr="00EA7737" w14:paraId="07A6FBEF" w14:textId="77777777" w:rsidTr="008108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F15293F" w14:textId="77777777" w:rsidR="00BF5A2F" w:rsidRPr="00EA7737" w:rsidRDefault="00BF5A2F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9DC4801" w14:textId="77777777" w:rsidR="00BF5A2F" w:rsidRPr="00EA7737" w:rsidRDefault="00BF5A2F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75041ED" w14:textId="77777777" w:rsidR="00BF5A2F" w:rsidRPr="00EA7737" w:rsidRDefault="00BF5A2F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C31A58" w14:textId="6911B4C1" w:rsidR="00BF5A2F" w:rsidRPr="00EA7737" w:rsidRDefault="00BF5A2F" w:rsidP="00C160C8">
            <w:pPr>
              <w:spacing w:line="276" w:lineRule="auto"/>
              <w:jc w:val="center"/>
            </w:pPr>
            <w:r w:rsidRPr="00EA7737">
              <w:t>2% + oxygen (2 L/min) in the beginning and then reduced to 1-1.5% + oxygen (2 L/min) to maintain a proper anesthetic dep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4D20E4" w14:textId="1D88F068" w:rsidR="00BF5A2F" w:rsidRDefault="00BF5A2F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D65C7D" w14:textId="59A2FC46" w:rsidR="00BF5A2F" w:rsidRPr="000B6801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11,12</w:t>
            </w:r>
          </w:p>
        </w:tc>
      </w:tr>
      <w:tr w:rsidR="001E78F3" w:rsidRPr="00EA7737" w14:paraId="1D068EE6" w14:textId="77777777" w:rsidTr="008108A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1BAF1B" w14:textId="77777777" w:rsidR="00BF5A2F" w:rsidRPr="00EA7737" w:rsidRDefault="00BF5A2F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D1969E3" w14:textId="77777777" w:rsidR="00BF5A2F" w:rsidRPr="00EA7737" w:rsidRDefault="00BF5A2F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CEFE78" w14:textId="506899AA" w:rsidR="00BF5A2F" w:rsidRPr="00EA7737" w:rsidRDefault="00BF5A2F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000375" w14:textId="0CFE1DEE" w:rsidR="00BF5A2F" w:rsidRPr="00EA7737" w:rsidRDefault="00BF5A2F" w:rsidP="00C160C8">
            <w:pPr>
              <w:spacing w:line="276" w:lineRule="auto"/>
              <w:jc w:val="center"/>
            </w:pPr>
            <w:r w:rsidRPr="00EA7737">
              <w:t>0.8-1.8% + oxygen (2 L/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967F11" w14:textId="5981C95E" w:rsidR="00BF5A2F" w:rsidRPr="00EA7737" w:rsidRDefault="00BF5A2F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9158C1" w14:textId="5DF49C21" w:rsidR="00BF5A2F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13</w:t>
            </w:r>
          </w:p>
        </w:tc>
      </w:tr>
      <w:tr w:rsidR="001E78F3" w:rsidRPr="00EA7737" w14:paraId="19990CE7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A4DC89" w14:textId="54140FAB" w:rsidR="000C0A04" w:rsidRPr="00EA7737" w:rsidRDefault="000C0A04" w:rsidP="00C160C8">
            <w:pPr>
              <w:spacing w:line="276" w:lineRule="auto"/>
            </w:pPr>
            <w:r w:rsidRPr="00EA7737">
              <w:lastRenderedPageBreak/>
              <w:t>Isoflurane + nitrous oxid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AD291F" w14:textId="490865E3" w:rsidR="000C0A04" w:rsidRPr="00EA7737" w:rsidRDefault="000C0A04" w:rsidP="00C160C8">
            <w:pPr>
              <w:spacing w:line="276" w:lineRule="auto"/>
              <w:jc w:val="center"/>
            </w:pPr>
            <w:r>
              <w:t>Poor analgesia (should be used in combination with analgesics; see Supplement 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34F0FB" w14:textId="72890F1F" w:rsidR="000C0A04" w:rsidRPr="00EA7737" w:rsidRDefault="00D703B4" w:rsidP="000C0A04">
            <w:pPr>
              <w:spacing w:line="276" w:lineRule="auto"/>
              <w:jc w:val="center"/>
            </w:pPr>
            <w:r w:rsidRPr="00D703B4">
              <w:rPr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0F4A54" w14:textId="1F04EE41" w:rsidR="000C0A04" w:rsidRPr="00EA7737" w:rsidRDefault="000C0A04" w:rsidP="00C160C8">
            <w:pPr>
              <w:spacing w:line="276" w:lineRule="auto"/>
              <w:jc w:val="center"/>
            </w:pPr>
            <w:r w:rsidRPr="00EA7737">
              <w:t xml:space="preserve">1.0 to 1.5% isoflurane + 60% nitrous oxide + ~ </w:t>
            </w:r>
            <w:r>
              <w:t>39</w:t>
            </w:r>
            <w:r w:rsidRPr="00EA7737">
              <w:t>% oxyg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06557C" w14:textId="2045CB72" w:rsidR="000C0A04" w:rsidRDefault="000C0A04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A3379C" w14:textId="0A94761E" w:rsidR="000C0A04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16</w:t>
            </w:r>
          </w:p>
        </w:tc>
      </w:tr>
      <w:tr w:rsidR="001E78F3" w:rsidRPr="00EA7737" w14:paraId="6D070BFD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90BA5C" w14:textId="77777777" w:rsidR="000C0A04" w:rsidRPr="00EA7737" w:rsidRDefault="000C0A04" w:rsidP="00C160C8">
            <w:pPr>
              <w:spacing w:line="276" w:lineRule="auto"/>
            </w:pPr>
            <w:r w:rsidRPr="00EA7737">
              <w:rPr>
                <w:highlight w:val="white"/>
              </w:rPr>
              <w:t>Sevoflurane</w:t>
            </w:r>
            <w:r w:rsidRPr="00EA7737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4A16FE" w14:textId="62398E54" w:rsidR="000C0A04" w:rsidRPr="00EA7737" w:rsidRDefault="000C0A04" w:rsidP="00C160C8">
            <w:pPr>
              <w:spacing w:line="276" w:lineRule="auto"/>
              <w:jc w:val="center"/>
              <w:rPr>
                <w:highlight w:val="white"/>
              </w:rPr>
            </w:pPr>
            <w:r>
              <w:t>No analgesia (should be used in combination with analgesics; see Supplement 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71927F" w14:textId="5E872CC2" w:rsidR="000C0A04" w:rsidRPr="00EA7737" w:rsidRDefault="00CB5D04" w:rsidP="000C0A04">
            <w:pPr>
              <w:spacing w:line="276" w:lineRule="auto"/>
              <w:jc w:val="center"/>
              <w:rPr>
                <w:highlight w:val="white"/>
              </w:rPr>
            </w:pPr>
            <w:r w:rsidRPr="00CB5D04">
              <w:rPr>
                <w:szCs w:val="24"/>
                <w:vertAlign w:val="superscript"/>
              </w:rPr>
              <w:t>1,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60D142" w14:textId="590D9DF5" w:rsidR="000C0A04" w:rsidRPr="00EA7737" w:rsidRDefault="000C0A04" w:rsidP="00C160C8">
            <w:pPr>
              <w:spacing w:line="276" w:lineRule="auto"/>
              <w:jc w:val="center"/>
            </w:pPr>
            <w:r w:rsidRPr="00EA7737">
              <w:rPr>
                <w:highlight w:val="white"/>
              </w:rPr>
              <w:t>6% + oxygen (0.8–1 L/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D89272" w14:textId="43CC3DCC" w:rsidR="000C0A04" w:rsidRPr="00EA7737" w:rsidRDefault="000C0A04" w:rsidP="00EA77A4">
            <w:pPr>
              <w:spacing w:line="276" w:lineRule="auto"/>
              <w:jc w:val="center"/>
            </w:pPr>
            <w:r>
              <w:t>Inhalation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48B9A6" w14:textId="03A8D9E4" w:rsidR="000C0A04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18</w:t>
            </w:r>
          </w:p>
        </w:tc>
      </w:tr>
      <w:tr w:rsidR="000C0A04" w:rsidRPr="00EA7737" w14:paraId="526276DC" w14:textId="77777777" w:rsidTr="000C0A04"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29162A53" w14:textId="720E11D0" w:rsidR="000C0A04" w:rsidRPr="00EA7737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 w:rsidRPr="00EA7737">
              <w:rPr>
                <w:b/>
                <w:bCs/>
              </w:rPr>
              <w:t>Injectable anesthetics</w:t>
            </w:r>
          </w:p>
        </w:tc>
      </w:tr>
      <w:tr w:rsidR="001E78F3" w:rsidRPr="00EA7737" w14:paraId="65646389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76C56B" w14:textId="77777777" w:rsidR="000C0A04" w:rsidRPr="00EA7737" w:rsidRDefault="000C0A04" w:rsidP="00C160C8">
            <w:pPr>
              <w:spacing w:line="276" w:lineRule="auto"/>
            </w:pPr>
            <w:r w:rsidRPr="00EA7737">
              <w:t>α-chloralose + ketam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805823" w14:textId="551616B0" w:rsidR="000C0A04" w:rsidRPr="00EA7737" w:rsidRDefault="000C0A04" w:rsidP="00C160C8">
            <w:pPr>
              <w:spacing w:line="276" w:lineRule="auto"/>
              <w:jc w:val="center"/>
            </w:pPr>
            <w:r>
              <w:t>Poor analgesia (should be used in combination with analgesics; see Supplement 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3DC1" w14:textId="08A4CA9E" w:rsidR="000C0A04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C20E62" w14:textId="53ABE57D" w:rsidR="000C0A04" w:rsidRPr="00EA7737" w:rsidRDefault="000C0A04" w:rsidP="00C160C8">
            <w:pPr>
              <w:spacing w:line="276" w:lineRule="auto"/>
              <w:jc w:val="center"/>
            </w:pPr>
            <w:r w:rsidRPr="00EA7737">
              <w:t>120</w:t>
            </w:r>
            <w:r>
              <w:t xml:space="preserve"> (mg/kg)</w:t>
            </w:r>
            <w:r w:rsidRPr="00EA7737" w:rsidDel="00EA77A4">
              <w:t xml:space="preserve"> </w:t>
            </w:r>
            <w:r w:rsidRPr="00EA7737">
              <w:t>+ 100</w:t>
            </w:r>
            <w:r>
              <w:t xml:space="preserve"> (mg/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6036C8" w14:textId="5F2D9BAD" w:rsidR="000C0A04" w:rsidRPr="00EA7737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AE8D03" w14:textId="3317D6ED" w:rsidR="000C0A04" w:rsidRPr="00EA7737" w:rsidRDefault="00CB5D04" w:rsidP="00C160C8">
            <w:pPr>
              <w:spacing w:line="276" w:lineRule="auto"/>
              <w:jc w:val="center"/>
              <w:rPr>
                <w:vertAlign w:val="superscript"/>
              </w:rPr>
            </w:pPr>
            <w:r w:rsidRPr="00CB5D04">
              <w:rPr>
                <w:szCs w:val="24"/>
                <w:vertAlign w:val="superscript"/>
              </w:rPr>
              <w:t>19</w:t>
            </w:r>
          </w:p>
        </w:tc>
      </w:tr>
      <w:tr w:rsidR="001E78F3" w:rsidRPr="00EA7737" w14:paraId="64F24D90" w14:textId="77777777" w:rsidTr="0011656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05A4A" w14:textId="77777777" w:rsidR="00C0437A" w:rsidRPr="00EA7737" w:rsidRDefault="00C0437A" w:rsidP="007345AC">
            <w:pPr>
              <w:spacing w:line="276" w:lineRule="auto"/>
            </w:pPr>
            <w:r w:rsidRPr="00EA7737">
              <w:t xml:space="preserve">Ketamine + medetomidine </w:t>
            </w:r>
            <w:hyperlink r:id="rId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B4A15F" w14:textId="048FBF96" w:rsidR="00C0437A" w:rsidRPr="00EA7737" w:rsidRDefault="001C0BA6" w:rsidP="007345AC">
            <w:pPr>
              <w:spacing w:line="276" w:lineRule="auto"/>
              <w:jc w:val="center"/>
            </w:pPr>
            <w:r>
              <w:t>Variable anesthesia/analgesia that is only suitable for minor procedures</w:t>
            </w:r>
            <w:r w:rsidR="00297AE9">
              <w:t xml:space="preserve"> such as retro-orbital bleeding</w:t>
            </w:r>
            <w:r>
              <w:t>; (</w:t>
            </w:r>
            <w:r w:rsidR="00297AE9">
              <w:t xml:space="preserve">For other procedures </w:t>
            </w:r>
            <w:r>
              <w:t>should be used in combination with analgesics; see Supplement 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D4F67" w14:textId="6AF3A0E5" w:rsidR="00C0437A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5,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9FA735" w14:textId="6359A4DA" w:rsidR="00C0437A" w:rsidRPr="00EA7737" w:rsidRDefault="00C0437A" w:rsidP="007345AC">
            <w:pPr>
              <w:spacing w:line="276" w:lineRule="auto"/>
              <w:jc w:val="center"/>
            </w:pPr>
            <w:r w:rsidRPr="00EA7737">
              <w:t>75</w:t>
            </w:r>
            <w:r>
              <w:t xml:space="preserve"> (mg/kg) </w:t>
            </w:r>
            <w:r w:rsidRPr="00EA7737">
              <w:t>+ 1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27FD16" w14:textId="10DF3158" w:rsidR="00C0437A" w:rsidRDefault="00C0437A" w:rsidP="00EA77A4">
            <w:pPr>
              <w:spacing w:line="276" w:lineRule="auto"/>
              <w:jc w:val="center"/>
              <w:rPr>
                <w:lang w:bidi="fa-IR"/>
              </w:rPr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DE731A" w14:textId="7A198BCE" w:rsidR="00C0437A" w:rsidRPr="00EA7737" w:rsidRDefault="00CB5D04" w:rsidP="007345AC">
            <w:pPr>
              <w:spacing w:line="276" w:lineRule="auto"/>
              <w:jc w:val="center"/>
              <w:rPr>
                <w:lang w:bidi="fa-IR"/>
              </w:rPr>
            </w:pPr>
            <w:r w:rsidRPr="00CB5D04">
              <w:rPr>
                <w:szCs w:val="24"/>
                <w:vertAlign w:val="superscript"/>
              </w:rPr>
              <w:t>2,21</w:t>
            </w:r>
          </w:p>
        </w:tc>
      </w:tr>
      <w:tr w:rsidR="001E78F3" w:rsidRPr="00EA7737" w14:paraId="24BA0A6A" w14:textId="77777777" w:rsidTr="0011656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E967217" w14:textId="77777777" w:rsidR="00C0437A" w:rsidRPr="00EA7737" w:rsidRDefault="00C0437A" w:rsidP="007345AC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A3C1F6" w14:textId="77777777" w:rsidR="00C0437A" w:rsidRPr="00EA7737" w:rsidRDefault="00C0437A" w:rsidP="007345AC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90FFC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54B989" w14:textId="011638CF" w:rsidR="00C0437A" w:rsidRPr="00EA7737" w:rsidRDefault="00C0437A" w:rsidP="007345AC">
            <w:pPr>
              <w:spacing w:line="276" w:lineRule="auto"/>
              <w:jc w:val="center"/>
            </w:pPr>
            <w:r w:rsidRPr="00EA7737">
              <w:t>100–150</w:t>
            </w:r>
            <w:r>
              <w:t xml:space="preserve"> (mg/kg)</w:t>
            </w:r>
            <w:r w:rsidRPr="00EA7737">
              <w:t>+ 0.25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67303A" w14:textId="1872A578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5E74F7" w14:textId="3CCA22D6" w:rsidR="00C0437A" w:rsidRPr="00EA7737" w:rsidRDefault="00CB5D04" w:rsidP="007345AC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2</w:t>
            </w:r>
          </w:p>
        </w:tc>
      </w:tr>
      <w:tr w:rsidR="001E78F3" w:rsidRPr="00EA7737" w14:paraId="3430DB5D" w14:textId="77777777" w:rsidTr="00151C41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74B687E" w14:textId="77777777" w:rsidR="00C0437A" w:rsidRPr="00EA7737" w:rsidRDefault="00C0437A" w:rsidP="00C160C8">
            <w:pPr>
              <w:spacing w:line="276" w:lineRule="auto"/>
            </w:pPr>
            <w:r w:rsidRPr="00EA7737">
              <w:t>Ketamine + xylazine + acepromazin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2F48EEE" w14:textId="4C8E091B" w:rsidR="00C0437A" w:rsidRPr="00EA7737" w:rsidRDefault="00C0437A" w:rsidP="00C160C8">
            <w:pPr>
              <w:spacing w:line="276" w:lineRule="auto"/>
              <w:jc w:val="center"/>
            </w:pPr>
            <w:r>
              <w:t>Analgesia sufficient for laparotomy. For more painful procedures (e.g., thoracotomy, orthopedics, neural surgeries) should be used in combination with additional analgesics (see Supplement 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EB06C0" w14:textId="62A3481E" w:rsidR="00C0437A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1BFC2D" w14:textId="00003B96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</w:t>
            </w:r>
            <w:r w:rsidRPr="00EA7737">
              <w:t>+ 20</w:t>
            </w:r>
            <w:r>
              <w:t xml:space="preserve"> (mg/kg)</w:t>
            </w:r>
            <w:r w:rsidRPr="00EA7737">
              <w:t>+ 3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0BBDDB" w14:textId="3864D5EB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A641A2" w14:textId="499E6D84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3</w:t>
            </w:r>
          </w:p>
        </w:tc>
      </w:tr>
      <w:tr w:rsidR="001E78F3" w:rsidRPr="00EA7737" w14:paraId="5DE7E430" w14:textId="77777777" w:rsidTr="00151C41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5C4DD5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22D66B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055242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88B23F" w14:textId="612DDEB6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+</w:t>
            </w:r>
            <w:r w:rsidRPr="00EA7737">
              <w:t xml:space="preserve"> 10</w:t>
            </w:r>
            <w:r>
              <w:t xml:space="preserve"> (mg/kg)+</w:t>
            </w:r>
            <w:r w:rsidRPr="00EA7737">
              <w:t xml:space="preserve"> 3</w:t>
            </w:r>
            <w:r>
              <w:t xml:space="preserve"> (mg/kg)</w:t>
            </w:r>
            <w:r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637D73" w14:textId="277BE3BF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2AD987" w14:textId="342A78E4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4</w:t>
            </w:r>
          </w:p>
        </w:tc>
      </w:tr>
      <w:tr w:rsidR="001E78F3" w:rsidRPr="00EA7737" w14:paraId="78119657" w14:textId="77777777" w:rsidTr="00C0437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429DE9B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4D99A0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E092E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0B8D9B" w14:textId="293165E0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65</w:t>
            </w:r>
            <w:r>
              <w:t xml:space="preserve"> (mg/kg)</w:t>
            </w:r>
            <w:r w:rsidRPr="00EA7737">
              <w:t>+ 13</w:t>
            </w:r>
            <w:r>
              <w:t xml:space="preserve"> (mg/kg)</w:t>
            </w:r>
            <w:r w:rsidRPr="00EA7737">
              <w:t>+ 2</w:t>
            </w:r>
            <w:r>
              <w:t xml:space="preserve"> </w:t>
            </w:r>
            <w:r w:rsidRPr="00EA7737">
              <w:t>(</w:t>
            </w:r>
            <w:r>
              <w:t xml:space="preserve">mg/kg; </w:t>
            </w:r>
            <w:r w:rsidRPr="00EA7737">
              <w:t xml:space="preserve">older mice may have more </w:t>
            </w:r>
            <w:r w:rsidRPr="00EA7737">
              <w:lastRenderedPageBreak/>
              <w:t>abdominal adipose tissues and require 20% higher doses of anesthetics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179F3F" w14:textId="3350FC64" w:rsidR="00C0437A" w:rsidRPr="00EA7737" w:rsidRDefault="00C0437A" w:rsidP="00EA77A4">
            <w:pPr>
              <w:spacing w:line="276" w:lineRule="auto"/>
              <w:jc w:val="center"/>
            </w:pPr>
            <w:r>
              <w:lastRenderedPageBreak/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443E29" w14:textId="7D5FFD0C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5</w:t>
            </w:r>
          </w:p>
        </w:tc>
      </w:tr>
      <w:tr w:rsidR="001E78F3" w:rsidRPr="00EA7737" w14:paraId="5D4910D2" w14:textId="77777777" w:rsidTr="00E10004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5C173BA" w14:textId="77777777" w:rsidR="00C0437A" w:rsidRPr="00EA7737" w:rsidRDefault="00C0437A" w:rsidP="00C160C8">
            <w:pPr>
              <w:spacing w:line="276" w:lineRule="auto"/>
            </w:pPr>
            <w:r w:rsidRPr="00EA7737">
              <w:t>Ketamine + xylazin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981849A" w14:textId="37C5E5BA" w:rsidR="00C0437A" w:rsidRPr="00EA7737" w:rsidRDefault="00C0437A" w:rsidP="00C160C8">
            <w:pPr>
              <w:spacing w:line="276" w:lineRule="auto"/>
              <w:jc w:val="center"/>
            </w:pPr>
            <w:r>
              <w:t>Sufficient analgesia for minor surgeries involving skin or muscles. For more painful procedures (e.g., laparotomy, craniotomy, thoracotomy, etc.) it should be used in combination with analgesics (see Supplement 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793ED4" w14:textId="032ABE6A" w:rsidR="00C0437A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C90692" w14:textId="3E0AE2D8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28</w:t>
            </w:r>
            <w:r>
              <w:t xml:space="preserve"> (mg/kg)</w:t>
            </w:r>
            <w:r w:rsidRPr="00EA7737">
              <w:t>+ 8.5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CF3DF5" w14:textId="3FC6E7B2" w:rsidR="00C0437A" w:rsidRPr="00EA7737" w:rsidRDefault="00C0437A" w:rsidP="00EA77A4">
            <w:pPr>
              <w:spacing w:line="276" w:lineRule="auto"/>
              <w:jc w:val="center"/>
              <w:rPr>
                <w:vertAlign w:val="superscript"/>
              </w:rPr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0E0E57" w14:textId="63EE43AA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6</w:t>
            </w:r>
          </w:p>
        </w:tc>
      </w:tr>
      <w:tr w:rsidR="001E78F3" w:rsidRPr="00EA7737" w14:paraId="0B38265B" w14:textId="77777777" w:rsidTr="00E1000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1733BC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289F45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40DC8E1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72EA18" w14:textId="42AD3CE1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</w:t>
            </w:r>
            <w:r w:rsidRPr="00EA7737">
              <w:t>+ 5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47CBFF" w14:textId="5211593E" w:rsidR="00C0437A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8B4DE5" w14:textId="52026C39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7,28</w:t>
            </w:r>
          </w:p>
        </w:tc>
      </w:tr>
      <w:tr w:rsidR="001E78F3" w:rsidRPr="00EA7737" w14:paraId="44A02A62" w14:textId="77777777" w:rsidTr="00E1000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243493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0191C3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AFB242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41E60A" w14:textId="0B05575D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80</w:t>
            </w:r>
            <w:r>
              <w:t xml:space="preserve"> (mg/kg)</w:t>
            </w:r>
            <w:r w:rsidRPr="00EA7737">
              <w:t>+ 1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B01A5F" w14:textId="3C361C17" w:rsidR="00C0437A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2305BD" w14:textId="38C7E19A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9–31</w:t>
            </w:r>
          </w:p>
        </w:tc>
      </w:tr>
      <w:tr w:rsidR="001E78F3" w:rsidRPr="00EA7737" w14:paraId="252EC013" w14:textId="77777777" w:rsidTr="00E1000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86BBDB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E19A9E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083A91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F5AC57" w14:textId="66F5332B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25</w:t>
            </w:r>
            <w:r>
              <w:t xml:space="preserve"> (mg/kg)</w:t>
            </w:r>
            <w:r w:rsidRPr="00EA7737">
              <w:t>+ 1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04D25B" w14:textId="2084A7AE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E152B4" w14:textId="4FBACB98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32</w:t>
            </w:r>
          </w:p>
        </w:tc>
      </w:tr>
      <w:tr w:rsidR="001E78F3" w:rsidRPr="00EA7737" w14:paraId="5FD4601E" w14:textId="77777777" w:rsidTr="00E1000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8B55F9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6DE65B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1E6C58F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2B140A" w14:textId="67B8F526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80</w:t>
            </w:r>
            <w:r>
              <w:t xml:space="preserve"> (mg/kg)</w:t>
            </w:r>
            <w:r w:rsidRPr="00EA7737">
              <w:t>+ 16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D1EBA4" w14:textId="5E8C725F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AC9B74" w14:textId="60E2AD84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33</w:t>
            </w:r>
          </w:p>
        </w:tc>
      </w:tr>
      <w:tr w:rsidR="001E78F3" w:rsidRPr="00EA7737" w14:paraId="0693DEC9" w14:textId="77777777" w:rsidTr="00E10004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1785AD4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141617D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B69B79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45D699" w14:textId="3DA1AEA9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</w:t>
            </w:r>
            <w:r w:rsidRPr="00EA7737">
              <w:t>+ 1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BD424B" w14:textId="7F1EF9B3" w:rsidR="00C0437A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466B6B" w14:textId="346B550A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34,35</w:t>
            </w:r>
          </w:p>
        </w:tc>
      </w:tr>
      <w:tr w:rsidR="001E78F3" w:rsidRPr="00EA7737" w14:paraId="74470558" w14:textId="77777777" w:rsidTr="00C0437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1D682AF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606038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DF3D2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582CDF" w14:textId="7EB66CE5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</w:t>
            </w:r>
            <w:r w:rsidRPr="00EA7737">
              <w:t>+ 8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F1639C" w14:textId="1B5C4825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BE2966" w14:textId="249D4545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36</w:t>
            </w:r>
          </w:p>
        </w:tc>
      </w:tr>
      <w:tr w:rsidR="001E78F3" w:rsidRPr="00EA7737" w14:paraId="57F34C61" w14:textId="77777777" w:rsidTr="00C0437A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DE09C6" w14:textId="77777777" w:rsidR="000C0A04" w:rsidRPr="00EA7737" w:rsidRDefault="000C0A04" w:rsidP="007345AC">
            <w:pPr>
              <w:spacing w:line="276" w:lineRule="auto"/>
            </w:pPr>
            <w:r w:rsidRPr="00EA7737">
              <w:t>Midazolam + medetomid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29A860" w14:textId="377C95C9" w:rsidR="000C0A04" w:rsidRPr="00EA7737" w:rsidRDefault="000C0A04" w:rsidP="007345AC">
            <w:pPr>
              <w:spacing w:line="276" w:lineRule="auto"/>
              <w:jc w:val="center"/>
            </w:pPr>
            <w:r>
              <w:t>Poor analgesia (should be used in combination with analgesics; see Supplement 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58966" w14:textId="19AD8B51" w:rsidR="000C0A04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2D549A" w14:textId="418B1EF4" w:rsidR="000C0A04" w:rsidRPr="00EA7737" w:rsidRDefault="000C0A04" w:rsidP="007345AC">
            <w:pPr>
              <w:spacing w:line="276" w:lineRule="auto"/>
              <w:jc w:val="center"/>
            </w:pPr>
            <w:r w:rsidRPr="00EA7737">
              <w:t>5</w:t>
            </w:r>
            <w:r>
              <w:t xml:space="preserve"> (mg/kg)</w:t>
            </w:r>
            <w:r w:rsidRPr="00EA7737">
              <w:t>+ 0.5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E85E44" w14:textId="0E6BA6D6" w:rsidR="000C0A04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1356BC" w14:textId="6BB86561" w:rsidR="000C0A04" w:rsidRPr="00CA0A70" w:rsidRDefault="00CB5D04" w:rsidP="007345AC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2,35</w:t>
            </w:r>
          </w:p>
        </w:tc>
      </w:tr>
      <w:tr w:rsidR="001E78F3" w:rsidRPr="00EA7737" w14:paraId="0838FCC2" w14:textId="77777777" w:rsidTr="00C0437A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D8263F4" w14:textId="77777777" w:rsidR="00C0437A" w:rsidRPr="00EA7737" w:rsidRDefault="00C0437A" w:rsidP="00C160C8">
            <w:pPr>
              <w:spacing w:line="276" w:lineRule="auto"/>
            </w:pPr>
            <w:r w:rsidRPr="00EA7737">
              <w:t>Pentobarbital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E418B85" w14:textId="112F55CE" w:rsidR="00C0437A" w:rsidRPr="00EA7737" w:rsidRDefault="00C0437A" w:rsidP="00C160C8">
            <w:pPr>
              <w:spacing w:line="276" w:lineRule="auto"/>
              <w:jc w:val="center"/>
            </w:pPr>
            <w:r>
              <w:t>No analgesia (should be used in combination with analgesics; see Supplement 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CF92B" w14:textId="6BF081DF" w:rsidR="00C0437A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9214CF" w14:textId="5FFB672C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40–5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4FDC1D" w14:textId="6F3570D7" w:rsidR="00C0437A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34F21D" w14:textId="5E846E17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3,36,38,39</w:t>
            </w:r>
          </w:p>
        </w:tc>
      </w:tr>
      <w:tr w:rsidR="001E78F3" w:rsidRPr="00EA7737" w14:paraId="3BBF6F5D" w14:textId="77777777" w:rsidTr="009F13B2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455720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82C2664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001CB84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C993E9" w14:textId="4AB1EAAF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50-6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3E5CFE" w14:textId="4F3B7225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3C135C" w14:textId="13C68D4D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40</w:t>
            </w:r>
          </w:p>
        </w:tc>
      </w:tr>
      <w:tr w:rsidR="001E78F3" w:rsidRPr="00EA7737" w14:paraId="4C5D357D" w14:textId="77777777" w:rsidTr="009F13B2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200C71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8A13BA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6E2A109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23CE1E" w14:textId="26852467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65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99F3FF" w14:textId="418AEEC9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A71F00" w14:textId="7CF6F79B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41</w:t>
            </w:r>
          </w:p>
        </w:tc>
      </w:tr>
      <w:tr w:rsidR="001E78F3" w:rsidRPr="00EA7737" w14:paraId="2D4E6824" w14:textId="77777777" w:rsidTr="009F13B2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D9EB3B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2202B5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858B1A1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CED683" w14:textId="5CD23B50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 xml:space="preserve">0.8 mg/mouse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36FB58" w14:textId="134C0B5B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0823B4" w14:textId="7017EBFB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42</w:t>
            </w:r>
          </w:p>
        </w:tc>
      </w:tr>
      <w:tr w:rsidR="001E78F3" w:rsidRPr="00EA7737" w14:paraId="3DEE5732" w14:textId="77777777" w:rsidTr="00C0437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FDE5F3" w14:textId="77777777" w:rsidR="00C0437A" w:rsidRPr="00EA7737" w:rsidRDefault="00C0437A" w:rsidP="00C160C8">
            <w:pPr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6B6FF3" w14:textId="77777777" w:rsidR="00C0437A" w:rsidRPr="00EA7737" w:rsidRDefault="00C0437A" w:rsidP="00C160C8">
            <w:pPr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2F3F7" w14:textId="77777777" w:rsidR="00C0437A" w:rsidRPr="00EA7737" w:rsidRDefault="00C0437A" w:rsidP="000C0A0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B27A7E" w14:textId="083A593D" w:rsidR="00C0437A" w:rsidRPr="00EA7737" w:rsidRDefault="00C0437A" w:rsidP="00C160C8">
            <w:pPr>
              <w:spacing w:line="276" w:lineRule="auto"/>
              <w:jc w:val="center"/>
            </w:pPr>
            <w:r w:rsidRPr="00EA7737">
              <w:t>3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E3D2C2" w14:textId="31FCDA47" w:rsidR="00C0437A" w:rsidRPr="00EA7737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121CF9" w14:textId="52EC59E3" w:rsidR="00C0437A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43</w:t>
            </w:r>
            <w:r w:rsidR="00C0437A" w:rsidRPr="00EA7737">
              <w:t>.</w:t>
            </w:r>
          </w:p>
        </w:tc>
      </w:tr>
      <w:tr w:rsidR="001E78F3" w:rsidRPr="00EA7737" w14:paraId="1479B8C6" w14:textId="77777777" w:rsidTr="00C0437A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5FBE96" w14:textId="3EF7023B" w:rsidR="000C0A04" w:rsidRDefault="000C0A04" w:rsidP="00546F2D">
            <w:pPr>
              <w:spacing w:line="276" w:lineRule="auto"/>
            </w:pPr>
            <w:r w:rsidRPr="00EA7737">
              <w:lastRenderedPageBreak/>
              <w:t>Pentobarbital + ketam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1F493F" w14:textId="417E1F39" w:rsidR="000C0A04" w:rsidRDefault="000C0A04" w:rsidP="00546F2D">
            <w:pPr>
              <w:spacing w:line="276" w:lineRule="auto"/>
              <w:jc w:val="center"/>
            </w:pPr>
            <w:r>
              <w:t>Poor analgesia (should be used in combination with analgesics; see Supplement 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95F06" w14:textId="4BE19B62" w:rsidR="000C0A04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5,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49DE0A" w14:textId="1E80B20A" w:rsidR="000C0A04" w:rsidRDefault="000C0A04" w:rsidP="00546F2D">
            <w:pPr>
              <w:spacing w:line="276" w:lineRule="auto"/>
              <w:jc w:val="center"/>
            </w:pPr>
            <w:r w:rsidRPr="00EA7737">
              <w:t>50</w:t>
            </w:r>
            <w:r>
              <w:t xml:space="preserve"> (mg/kg)</w:t>
            </w:r>
            <w:r w:rsidRPr="00EA7737">
              <w:t>+ 5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1BA59B" w14:textId="5D8229EC" w:rsidR="000C0A04" w:rsidRPr="00EA7737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D7EBB1" w14:textId="7F327F01" w:rsidR="000C0A04" w:rsidRPr="00407F2D" w:rsidRDefault="00CB5D04" w:rsidP="00546F2D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44</w:t>
            </w:r>
          </w:p>
        </w:tc>
      </w:tr>
      <w:tr w:rsidR="001E78F3" w:rsidRPr="00EA7737" w14:paraId="011E1602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93F1BA" w14:textId="77777777" w:rsidR="000C0A04" w:rsidRPr="00EA7737" w:rsidRDefault="000C0A04" w:rsidP="00C160C8">
            <w:pPr>
              <w:spacing w:line="276" w:lineRule="auto"/>
            </w:pPr>
            <w:r>
              <w:t>Propofo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AD613B" w14:textId="77777777" w:rsidR="000C0A04" w:rsidRDefault="000C0A04" w:rsidP="00C160C8">
            <w:pPr>
              <w:spacing w:line="276" w:lineRule="auto"/>
              <w:jc w:val="center"/>
            </w:pPr>
            <w:r>
              <w:t>Poor analgesia; may be used for induction of anesthes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991C56" w14:textId="76850CC4" w:rsidR="000C0A04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5,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780D98" w14:textId="4A3AE56D" w:rsidR="000C0A04" w:rsidRPr="00EA7737" w:rsidRDefault="000C0A04" w:rsidP="00C160C8">
            <w:pPr>
              <w:spacing w:line="276" w:lineRule="auto"/>
              <w:jc w:val="center"/>
            </w:pPr>
            <w:r>
              <w:t>26 (mg/kg)</w:t>
            </w:r>
            <w:r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ADB1D1" w14:textId="22BFFA60" w:rsidR="000C0A04" w:rsidRPr="00407F2D" w:rsidRDefault="000C0A04" w:rsidP="00EA77A4">
            <w:pPr>
              <w:spacing w:line="276" w:lineRule="auto"/>
              <w:jc w:val="center"/>
            </w:pPr>
            <w:r>
              <w:t>IV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AE4F1E" w14:textId="3C954ACE" w:rsidR="000C0A04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6</w:t>
            </w:r>
          </w:p>
        </w:tc>
      </w:tr>
      <w:tr w:rsidR="001E78F3" w:rsidRPr="00EA7737" w14:paraId="0C3B415A" w14:textId="77777777" w:rsidTr="000C0A04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7FD217" w14:textId="77777777" w:rsidR="000C0A04" w:rsidRPr="00EA7737" w:rsidRDefault="000C0A04" w:rsidP="00C160C8">
            <w:pPr>
              <w:spacing w:line="276" w:lineRule="auto"/>
            </w:pPr>
            <w:proofErr w:type="spellStart"/>
            <w:r w:rsidRPr="00EA7737">
              <w:t>Thiobutabarbital</w:t>
            </w:r>
            <w:proofErr w:type="spellEnd"/>
            <w:r w:rsidRPr="00EA7737">
              <w:t xml:space="preserve"> (</w:t>
            </w:r>
            <w:proofErr w:type="spellStart"/>
            <w:r w:rsidRPr="00EA7737">
              <w:t>Inactin</w:t>
            </w:r>
            <w:proofErr w:type="spellEnd"/>
            <w:r w:rsidRPr="00EA7737">
              <w:t>®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AB9034" w14:textId="423C33A7" w:rsidR="000C0A04" w:rsidRPr="00EA7737" w:rsidRDefault="00E97B02" w:rsidP="00C160C8">
            <w:pPr>
              <w:spacing w:line="276" w:lineRule="auto"/>
              <w:jc w:val="center"/>
            </w:pPr>
            <w:r>
              <w:t>Inconsistent analgesia</w:t>
            </w:r>
            <w:r w:rsidR="000C0A04">
              <w:t xml:space="preserve"> (should be used in combination with analgesics; see Supplement 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F9E5C3" w14:textId="70C0E98A" w:rsidR="000C0A04" w:rsidRPr="00EA7737" w:rsidRDefault="00CB5D04" w:rsidP="000C0A04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C7D82F" w14:textId="1A967885" w:rsidR="000C0A04" w:rsidRPr="00EA7737" w:rsidRDefault="000C0A04" w:rsidP="00C160C8">
            <w:pPr>
              <w:spacing w:line="276" w:lineRule="auto"/>
              <w:jc w:val="center"/>
            </w:pPr>
            <w:r w:rsidRPr="00EA7737">
              <w:t>100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C9FBB0" w14:textId="541095D5" w:rsidR="000C0A04" w:rsidRPr="00EA7737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BD4CE2" w14:textId="3D040E38" w:rsidR="000C0A04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19</w:t>
            </w:r>
          </w:p>
        </w:tc>
      </w:tr>
      <w:tr w:rsidR="000C0A04" w:rsidRPr="00EA7737" w14:paraId="44FC8ADB" w14:textId="77777777" w:rsidTr="000C0A04"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15F3CC97" w14:textId="2BF03478" w:rsidR="000C0A04" w:rsidRPr="00EF0F15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romuscular blocking agent</w:t>
            </w:r>
          </w:p>
        </w:tc>
      </w:tr>
      <w:tr w:rsidR="001E78F3" w:rsidRPr="00EA7737" w14:paraId="29BCE494" w14:textId="77777777" w:rsidTr="000C0A04">
        <w:tc>
          <w:tcPr>
            <w:tcW w:w="0" w:type="auto"/>
            <w:tcBorders>
              <w:left w:val="nil"/>
              <w:right w:val="nil"/>
            </w:tcBorders>
          </w:tcPr>
          <w:p w14:paraId="2767D0C5" w14:textId="77777777" w:rsidR="000C0A04" w:rsidRPr="00EF0F15" w:rsidRDefault="000C0A04" w:rsidP="00A6248A">
            <w:pPr>
              <w:spacing w:line="276" w:lineRule="auto"/>
              <w:rPr>
                <w:b/>
                <w:bCs/>
              </w:rPr>
            </w:pPr>
            <w:r w:rsidRPr="00EA7737">
              <w:t>Pancuronium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C0EDE8" w14:textId="77777777" w:rsidR="000C0A04" w:rsidRPr="00FD7854" w:rsidRDefault="000C0A04" w:rsidP="00C160C8">
            <w:pPr>
              <w:spacing w:line="276" w:lineRule="auto"/>
              <w:jc w:val="center"/>
            </w:pPr>
            <w:r w:rsidRPr="00FD7854">
              <w:t xml:space="preserve">No analgesic </w:t>
            </w:r>
            <w:r>
              <w:t>or anesthetic effects (must be used in combination with anesthetic and analgesic drugs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A4E4D6" w14:textId="4AB1A622" w:rsidR="000C0A04" w:rsidRPr="00EA7737" w:rsidRDefault="00521E41" w:rsidP="000C0A04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73BD0B" w14:textId="199A3A8B" w:rsidR="000C0A04" w:rsidRPr="00EF0F15" w:rsidRDefault="000C0A04" w:rsidP="00C160C8">
            <w:pPr>
              <w:spacing w:line="276" w:lineRule="auto"/>
              <w:jc w:val="center"/>
              <w:rPr>
                <w:b/>
                <w:bCs/>
              </w:rPr>
            </w:pPr>
            <w:r w:rsidRPr="00EA7737">
              <w:t>1</w:t>
            </w:r>
            <w:r>
              <w:t xml:space="preserve"> (mg/kg)</w:t>
            </w:r>
            <w:r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215AEB" w14:textId="6C1122ED" w:rsidR="000C0A04" w:rsidRPr="00EA7737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2807B7" w14:textId="657655C6" w:rsidR="000C0A04" w:rsidRPr="00EF0F15" w:rsidRDefault="000B4CB4" w:rsidP="00C160C8">
            <w:pPr>
              <w:spacing w:line="276" w:lineRule="auto"/>
              <w:jc w:val="center"/>
              <w:rPr>
                <w:b/>
                <w:bCs/>
              </w:rPr>
            </w:pPr>
            <w:r w:rsidRPr="000B4CB4">
              <w:rPr>
                <w:szCs w:val="24"/>
                <w:vertAlign w:val="superscript"/>
              </w:rPr>
              <w:t>45</w:t>
            </w:r>
          </w:p>
        </w:tc>
      </w:tr>
      <w:tr w:rsidR="000C0A04" w:rsidRPr="00EA7737" w14:paraId="7C7CBE27" w14:textId="77777777" w:rsidTr="000C0A04"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4E99C739" w14:textId="05EBC9DA" w:rsidR="000C0A04" w:rsidRPr="002B75D5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 w:rsidRPr="002B75D5">
              <w:rPr>
                <w:b/>
                <w:bCs/>
              </w:rPr>
              <w:t>Anticholinergic</w:t>
            </w:r>
          </w:p>
        </w:tc>
      </w:tr>
      <w:tr w:rsidR="001E78F3" w:rsidRPr="00EA7737" w14:paraId="340E90A6" w14:textId="77777777" w:rsidTr="000C0A04">
        <w:tc>
          <w:tcPr>
            <w:tcW w:w="0" w:type="auto"/>
            <w:tcBorders>
              <w:left w:val="nil"/>
              <w:right w:val="nil"/>
            </w:tcBorders>
          </w:tcPr>
          <w:p w14:paraId="5897E650" w14:textId="77777777" w:rsidR="000C0A04" w:rsidRPr="00EA7737" w:rsidRDefault="000C0A04" w:rsidP="00A6248A">
            <w:pPr>
              <w:spacing w:line="276" w:lineRule="auto"/>
            </w:pPr>
            <w:r>
              <w:t>Atrop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6B668D" w14:textId="77777777" w:rsidR="000C0A04" w:rsidRPr="00FD7854" w:rsidRDefault="000C0A04" w:rsidP="00C160C8">
            <w:pPr>
              <w:spacing w:line="276" w:lineRule="auto"/>
              <w:jc w:val="center"/>
            </w:pPr>
            <w:r w:rsidRPr="00FD7854">
              <w:t xml:space="preserve">No analgesic </w:t>
            </w:r>
            <w:r>
              <w:t>or anesthetic effect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1A4D4A" w14:textId="693BAB8C" w:rsidR="000C0A04" w:rsidRPr="00F22DC5" w:rsidRDefault="00521E41" w:rsidP="000C0A04">
            <w:pPr>
              <w:spacing w:line="276" w:lineRule="auto"/>
              <w:jc w:val="center"/>
              <w:rPr>
                <w:color w:val="auto"/>
                <w:shd w:val="clear" w:color="auto" w:fill="FFFFFF"/>
              </w:rPr>
            </w:pPr>
            <w:r>
              <w:rPr>
                <w:color w:val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4A00BE" w14:textId="6538A4E2" w:rsidR="000C0A04" w:rsidRPr="00F22DC5" w:rsidRDefault="000C0A04" w:rsidP="00C160C8">
            <w:pPr>
              <w:spacing w:line="276" w:lineRule="auto"/>
              <w:jc w:val="center"/>
              <w:rPr>
                <w:color w:val="auto"/>
              </w:rPr>
            </w:pPr>
            <w:r w:rsidRPr="00F22DC5">
              <w:rPr>
                <w:color w:val="auto"/>
                <w:shd w:val="clear" w:color="auto" w:fill="FFFFFF"/>
              </w:rPr>
              <w:t xml:space="preserve">0.05 </w:t>
            </w:r>
            <w:r>
              <w:t>(mg/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EC24F3" w14:textId="0CCB2A5C" w:rsidR="000C0A04" w:rsidRPr="00F12B3D" w:rsidRDefault="000C0A04" w:rsidP="00EA77A4">
            <w:pPr>
              <w:spacing w:line="276" w:lineRule="auto"/>
              <w:jc w:val="center"/>
            </w:pPr>
            <w:r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0B6AD7" w14:textId="5B23720C" w:rsidR="000C0A04" w:rsidRPr="00EA7737" w:rsidRDefault="000B4CB4" w:rsidP="00C160C8">
            <w:pPr>
              <w:spacing w:line="276" w:lineRule="auto"/>
              <w:jc w:val="center"/>
            </w:pPr>
            <w:r w:rsidRPr="000B4CB4">
              <w:rPr>
                <w:szCs w:val="24"/>
                <w:vertAlign w:val="superscript"/>
              </w:rPr>
              <w:t>46</w:t>
            </w:r>
          </w:p>
        </w:tc>
      </w:tr>
      <w:tr w:rsidR="000C0A04" w:rsidRPr="00EA7737" w14:paraId="1FF42CB2" w14:textId="77777777" w:rsidTr="000C0A04">
        <w:tc>
          <w:tcPr>
            <w:tcW w:w="0" w:type="auto"/>
            <w:gridSpan w:val="6"/>
            <w:tcBorders>
              <w:left w:val="nil"/>
              <w:right w:val="nil"/>
            </w:tcBorders>
            <w:vAlign w:val="center"/>
          </w:tcPr>
          <w:p w14:paraId="2DD00247" w14:textId="1113EBE6" w:rsidR="000C0A04" w:rsidRPr="00EF0F15" w:rsidRDefault="000C0A04" w:rsidP="000C0A04">
            <w:pPr>
              <w:spacing w:line="276" w:lineRule="auto"/>
              <w:jc w:val="center"/>
              <w:rPr>
                <w:b/>
                <w:bCs/>
              </w:rPr>
            </w:pPr>
            <w:r w:rsidRPr="00EF0F15">
              <w:rPr>
                <w:b/>
                <w:bCs/>
              </w:rPr>
              <w:t>Antidotes</w:t>
            </w:r>
          </w:p>
        </w:tc>
      </w:tr>
      <w:tr w:rsidR="001E78F3" w:rsidRPr="00EA7737" w14:paraId="615EBAFE" w14:textId="77777777" w:rsidTr="00C0437A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636667" w14:textId="77777777" w:rsidR="000C0A04" w:rsidRPr="00EA7737" w:rsidRDefault="000C0A04" w:rsidP="00C160C8">
            <w:pPr>
              <w:autoSpaceDE w:val="0"/>
              <w:autoSpaceDN w:val="0"/>
              <w:adjustRightInd w:val="0"/>
              <w:spacing w:line="276" w:lineRule="auto"/>
            </w:pPr>
            <w:r w:rsidRPr="00EA7737">
              <w:t>Atipamezole</w:t>
            </w:r>
            <w:r>
              <w:t xml:space="preserve"> (antidote to xylazine, medetomidine, </w:t>
            </w:r>
            <w:proofErr w:type="spellStart"/>
            <w:r>
              <w:t>detomidine</w:t>
            </w:r>
            <w:proofErr w:type="spellEnd"/>
            <w:r>
              <w:t xml:space="preserve">, </w:t>
            </w:r>
            <w:proofErr w:type="spellStart"/>
            <w:r>
              <w:t>dexmedetomidin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5C7109" w14:textId="77777777" w:rsidR="000C0A04" w:rsidRPr="00EA7737" w:rsidRDefault="000C0A04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Reverse the analgesic properties of the main dru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96A17" w14:textId="75CCD9BB" w:rsidR="000C0A04" w:rsidRPr="00EA7737" w:rsidRDefault="00521E41" w:rsidP="000C0A04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69243C" w14:textId="4CC4B120" w:rsidR="000C0A04" w:rsidRPr="00EA7737" w:rsidRDefault="000C0A04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EA7737">
              <w:t>1</w:t>
            </w:r>
            <w:r>
              <w:t xml:space="preserve"> (mg/kg)</w:t>
            </w:r>
            <w:r w:rsidRPr="00EA7737" w:rsidDel="00EA77A4"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86971D" w14:textId="0AFC9D3E" w:rsidR="000C0A04" w:rsidRDefault="000C0A04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9FF3F5" w14:textId="7286C51B" w:rsidR="000C0A04" w:rsidRPr="00EA7737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2,21</w:t>
            </w:r>
          </w:p>
        </w:tc>
      </w:tr>
      <w:tr w:rsidR="001E78F3" w:rsidRPr="00EA7737" w14:paraId="53B1C8FE" w14:textId="77777777" w:rsidTr="00C0437A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389CEF" w14:textId="30CBEF2B" w:rsidR="000C0A04" w:rsidRPr="00EA7737" w:rsidRDefault="000C0A04" w:rsidP="00C160C8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E93D90" w14:textId="7A8D2700" w:rsidR="000C0A04" w:rsidRDefault="000C0A04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5A56E" w14:textId="77777777" w:rsidR="000C0A04" w:rsidRPr="00EA7737" w:rsidRDefault="000C0A04" w:rsidP="000C0A0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EB94C0" w14:textId="4077F382" w:rsidR="000C0A04" w:rsidRPr="00EA7737" w:rsidRDefault="000C0A04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579AB8" w14:textId="238DA12F" w:rsidR="000C0A04" w:rsidRPr="00EA7737" w:rsidRDefault="000C0A04" w:rsidP="00EA77A4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B688FA" w14:textId="25602AD3" w:rsidR="000C0A04" w:rsidRPr="00EA7737" w:rsidRDefault="000C0A04" w:rsidP="00C160C8">
            <w:pPr>
              <w:spacing w:line="276" w:lineRule="auto"/>
              <w:jc w:val="center"/>
            </w:pPr>
          </w:p>
        </w:tc>
      </w:tr>
      <w:tr w:rsidR="001E78F3" w:rsidRPr="00EA7737" w14:paraId="7613D66F" w14:textId="77777777" w:rsidTr="00C0437A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678A0F2" w14:textId="77777777" w:rsidR="00C0437A" w:rsidRPr="00EA7737" w:rsidRDefault="00C0437A" w:rsidP="00C160C8">
            <w:pPr>
              <w:autoSpaceDE w:val="0"/>
              <w:autoSpaceDN w:val="0"/>
              <w:adjustRightInd w:val="0"/>
              <w:spacing w:line="276" w:lineRule="auto"/>
            </w:pPr>
            <w:r>
              <w:t>Naloxone (antidote to opioids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CC35A9A" w14:textId="77777777" w:rsidR="00C0437A" w:rsidRPr="00013FFB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013FFB">
              <w:t>Reverses the analgesic effects of opioi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45578D" w14:textId="54D4063D" w:rsidR="00C0437A" w:rsidRPr="00407F2D" w:rsidRDefault="00521E41" w:rsidP="000C0A04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7794FF" w14:textId="141E1E9E" w:rsidR="00C0437A" w:rsidRPr="00D83FBD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highlight w:val="yellow"/>
              </w:rPr>
            </w:pPr>
            <w:r w:rsidRPr="00407F2D">
              <w:t>20</w:t>
            </w:r>
            <w:r>
              <w:t xml:space="preserve"> (?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C79E50" w14:textId="39736FF3" w:rsidR="00C0437A" w:rsidRPr="00407F2D" w:rsidRDefault="00C0437A" w:rsidP="00EA77A4">
            <w:pPr>
              <w:spacing w:line="276" w:lineRule="auto"/>
              <w:jc w:val="center"/>
            </w:pPr>
            <w:r w:rsidRPr="00EA7737">
              <w:t>I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9BC650" w14:textId="4D8FD1A0" w:rsidR="00C0437A" w:rsidRPr="00D83FBD" w:rsidRDefault="00CB5D04" w:rsidP="00C160C8">
            <w:pPr>
              <w:spacing w:line="276" w:lineRule="auto"/>
              <w:jc w:val="center"/>
              <w:rPr>
                <w:highlight w:val="yellow"/>
              </w:rPr>
            </w:pPr>
            <w:r w:rsidRPr="00CB5D04">
              <w:rPr>
                <w:szCs w:val="24"/>
                <w:vertAlign w:val="superscript"/>
              </w:rPr>
              <w:t>6</w:t>
            </w:r>
          </w:p>
        </w:tc>
      </w:tr>
      <w:tr w:rsidR="001E78F3" w:rsidRPr="00EA7737" w14:paraId="711012AE" w14:textId="77777777" w:rsidTr="001F1618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09E65D2" w14:textId="77777777" w:rsidR="00C0437A" w:rsidRDefault="00C0437A" w:rsidP="00C160C8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7B4E0F5" w14:textId="77777777" w:rsidR="00C0437A" w:rsidRPr="00013FFB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9CB8B4" w14:textId="77777777" w:rsidR="00C0437A" w:rsidRDefault="00C0437A" w:rsidP="000C0A0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2715A1" w14:textId="6A3CB947" w:rsidR="00C0437A" w:rsidRPr="00407F2D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0.01-0.1 (mg/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75C0CC" w14:textId="068227A9" w:rsidR="00C0437A" w:rsidRPr="00EA7737" w:rsidRDefault="00C0437A" w:rsidP="00EA77A4">
            <w:pPr>
              <w:spacing w:line="276" w:lineRule="auto"/>
              <w:jc w:val="center"/>
            </w:pPr>
            <w:r>
              <w:t>IP, IV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71F699" w14:textId="3BAAC588" w:rsidR="00C0437A" w:rsidRPr="00407F2D" w:rsidRDefault="00CB5D04" w:rsidP="00C160C8">
            <w:pPr>
              <w:spacing w:line="276" w:lineRule="auto"/>
              <w:jc w:val="center"/>
            </w:pPr>
            <w:r w:rsidRPr="00CB5D04">
              <w:rPr>
                <w:szCs w:val="24"/>
                <w:vertAlign w:val="superscript"/>
              </w:rPr>
              <w:t>7</w:t>
            </w:r>
          </w:p>
        </w:tc>
      </w:tr>
      <w:tr w:rsidR="001E78F3" w:rsidRPr="00EA7737" w14:paraId="4C0C04EA" w14:textId="77777777" w:rsidTr="00C0437A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2F8CCB2" w14:textId="77777777" w:rsidR="00C0437A" w:rsidRDefault="00C0437A" w:rsidP="00C160C8">
            <w:pPr>
              <w:autoSpaceDE w:val="0"/>
              <w:autoSpaceDN w:val="0"/>
              <w:adjustRightInd w:val="0"/>
              <w:spacing w:line="276" w:lineRule="auto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DD195B0" w14:textId="77777777" w:rsidR="00C0437A" w:rsidRPr="00013FFB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E3E937" w14:textId="77777777" w:rsidR="00C0437A" w:rsidRDefault="00C0437A" w:rsidP="000C0A04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6876A6" w14:textId="3566980D" w:rsidR="00C0437A" w:rsidRDefault="00C0437A" w:rsidP="00C160C8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>
              <w:t>0.05-0.1 (mg/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9CA5DB" w14:textId="6BB4C2B6" w:rsidR="00C0437A" w:rsidRDefault="00C0437A" w:rsidP="00EA77A4">
            <w:pPr>
              <w:spacing w:line="276" w:lineRule="auto"/>
              <w:jc w:val="center"/>
            </w:pPr>
            <w:r>
              <w:t>IP, IV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939D73" w14:textId="42B5902E" w:rsidR="00C0437A" w:rsidRDefault="000B4CB4" w:rsidP="00C160C8">
            <w:pPr>
              <w:spacing w:line="276" w:lineRule="auto"/>
              <w:jc w:val="center"/>
              <w:rPr>
                <w:lang w:bidi="fa-IR"/>
              </w:rPr>
            </w:pPr>
            <w:r w:rsidRPr="000B4CB4">
              <w:rPr>
                <w:szCs w:val="24"/>
                <w:vertAlign w:val="superscript"/>
              </w:rPr>
              <w:t>47</w:t>
            </w:r>
          </w:p>
        </w:tc>
      </w:tr>
    </w:tbl>
    <w:p w14:paraId="5B6E7BA9" w14:textId="49033EF1" w:rsidR="00BC213C" w:rsidRDefault="00BC213C" w:rsidP="00BC213C">
      <w:pPr>
        <w:spacing w:line="276" w:lineRule="auto"/>
      </w:pPr>
      <w:r>
        <w:t>IP: intraperitoneal; IV: intravenous; PO: oral; SC: subcutaneous.</w:t>
      </w:r>
    </w:p>
    <w:p w14:paraId="036FB716" w14:textId="6FCF7658" w:rsidR="00E44252" w:rsidRDefault="00E44252" w:rsidP="00BC213C">
      <w:pPr>
        <w:spacing w:line="276" w:lineRule="auto"/>
      </w:pPr>
    </w:p>
    <w:p w14:paraId="04FC0662" w14:textId="538D8D2E" w:rsidR="00E44252" w:rsidRDefault="00E44252" w:rsidP="00BC213C">
      <w:pPr>
        <w:spacing w:line="276" w:lineRule="auto"/>
      </w:pPr>
    </w:p>
    <w:p w14:paraId="786E04A9" w14:textId="59E38FA6" w:rsidR="00E44252" w:rsidRPr="00E44252" w:rsidRDefault="00E44252" w:rsidP="00BC213C">
      <w:pPr>
        <w:spacing w:line="276" w:lineRule="auto"/>
        <w:rPr>
          <w:b/>
          <w:bCs/>
          <w:sz w:val="26"/>
          <w:szCs w:val="26"/>
        </w:rPr>
      </w:pPr>
      <w:r w:rsidRPr="00E44252">
        <w:rPr>
          <w:b/>
          <w:bCs/>
          <w:sz w:val="26"/>
          <w:szCs w:val="26"/>
        </w:rPr>
        <w:t>References:</w:t>
      </w:r>
    </w:p>
    <w:p w14:paraId="2A6183F1" w14:textId="1BB57C77" w:rsidR="00C36FDF" w:rsidRPr="00C36FDF" w:rsidRDefault="00C36FDF" w:rsidP="00C36FDF">
      <w:pPr>
        <w:pStyle w:val="Bibliography"/>
      </w:pPr>
      <w:r w:rsidRPr="00C36FDF">
        <w:t>1.</w:t>
      </w:r>
      <w:r w:rsidRPr="00C36FDF">
        <w:tab/>
        <w:t xml:space="preserve">Miller AL, Theodore D, Widrich J. </w:t>
      </w:r>
      <w:r w:rsidRPr="00C36FDF">
        <w:rPr>
          <w:i/>
          <w:iCs/>
        </w:rPr>
        <w:t>Inhalational Anesthetic</w:t>
      </w:r>
      <w:r w:rsidRPr="00C36FDF">
        <w:t>. StatPearls Publishing; 2022. Accessed October 1, 2022. https://www.ncbi.nlm.nih.gov/books/NBK554540/</w:t>
      </w:r>
    </w:p>
    <w:p w14:paraId="7A0F7E80" w14:textId="77777777" w:rsidR="00C36FDF" w:rsidRPr="00C36FDF" w:rsidRDefault="00C36FDF" w:rsidP="00C36FDF">
      <w:pPr>
        <w:pStyle w:val="Bibliography"/>
      </w:pPr>
      <w:r w:rsidRPr="00C36FDF">
        <w:lastRenderedPageBreak/>
        <w:t>2.</w:t>
      </w:r>
      <w:r w:rsidRPr="00C36FDF">
        <w:tab/>
        <w:t xml:space="preserve">Sophocleous A, Idris AI. Ovariectomy/Orchiectomy in Rodents. In: Idris AI, ed. </w:t>
      </w:r>
      <w:r w:rsidRPr="00C36FDF">
        <w:rPr>
          <w:i/>
          <w:iCs/>
        </w:rPr>
        <w:t>Bone Research Protocols</w:t>
      </w:r>
      <w:r w:rsidRPr="00C36FDF">
        <w:t>. Vol 1914. Methods in Molecular Biology. Springer New York; 2019:261-267. doi:10.1007/978-1-4939-8997-3_13</w:t>
      </w:r>
    </w:p>
    <w:p w14:paraId="3F74FF6B" w14:textId="77777777" w:rsidR="00C36FDF" w:rsidRPr="00C36FDF" w:rsidRDefault="00C36FDF" w:rsidP="00C36FDF">
      <w:pPr>
        <w:pStyle w:val="Bibliography"/>
      </w:pPr>
      <w:r w:rsidRPr="00C36FDF">
        <w:t>3.</w:t>
      </w:r>
      <w:r w:rsidRPr="00C36FDF">
        <w:tab/>
        <w:t xml:space="preserve">Kingery WS, Agashe GS, Guo TZ, et al. Isoflurane and nociception: spinal alpha2A adrenoceptors mediate antinociception while supraspinal alpha1 adrenoceptors mediate pronociception. </w:t>
      </w:r>
      <w:r w:rsidRPr="00C36FDF">
        <w:rPr>
          <w:i/>
          <w:iCs/>
        </w:rPr>
        <w:t>Anesthesiology</w:t>
      </w:r>
      <w:r w:rsidRPr="00C36FDF">
        <w:t>. 2002;96(2):367-374. doi:10.1097/00000542-200202000-00023</w:t>
      </w:r>
    </w:p>
    <w:p w14:paraId="06777CB9" w14:textId="77777777" w:rsidR="00C36FDF" w:rsidRPr="00C36FDF" w:rsidRDefault="00C36FDF" w:rsidP="00C36FDF">
      <w:pPr>
        <w:pStyle w:val="Bibliography"/>
      </w:pPr>
      <w:r w:rsidRPr="00C36FDF">
        <w:t>4.</w:t>
      </w:r>
      <w:r w:rsidRPr="00C36FDF">
        <w:tab/>
        <w:t xml:space="preserve">Maud P, Thavarak O, Cédrick L, et al. Evidence for the use of isoflurane as a replacement for chloral hydrate anesthesia in experimental stroke: an ethical issue. </w:t>
      </w:r>
      <w:r w:rsidRPr="00C36FDF">
        <w:rPr>
          <w:i/>
          <w:iCs/>
        </w:rPr>
        <w:t>BioMed Res Int</w:t>
      </w:r>
      <w:r w:rsidRPr="00C36FDF">
        <w:t>. 2014;2014:802539. doi:10.1155/2014/802539</w:t>
      </w:r>
    </w:p>
    <w:p w14:paraId="30F8784F" w14:textId="77777777" w:rsidR="00C36FDF" w:rsidRPr="00C36FDF" w:rsidRDefault="00C36FDF" w:rsidP="00C36FDF">
      <w:pPr>
        <w:pStyle w:val="Bibliography"/>
      </w:pPr>
      <w:r w:rsidRPr="00C36FDF">
        <w:t>5.</w:t>
      </w:r>
      <w:r w:rsidRPr="00C36FDF">
        <w:tab/>
        <w:t xml:space="preserve">Grimm KA, Lamont LA, Tranquilli WJ, Greene SA, Robertson SA. </w:t>
      </w:r>
      <w:r w:rsidRPr="00C36FDF">
        <w:rPr>
          <w:i/>
          <w:iCs/>
        </w:rPr>
        <w:t>Veterinary Anesthesia and Analgesia</w:t>
      </w:r>
      <w:r w:rsidRPr="00C36FDF">
        <w:t>. Fifth edition. Wiley Blackwell; 2015.</w:t>
      </w:r>
    </w:p>
    <w:p w14:paraId="472C43E4" w14:textId="77777777" w:rsidR="00C36FDF" w:rsidRPr="00C36FDF" w:rsidRDefault="00C36FDF" w:rsidP="00C36FDF">
      <w:pPr>
        <w:pStyle w:val="Bibliography"/>
      </w:pPr>
      <w:r w:rsidRPr="00C36FDF">
        <w:t>6.</w:t>
      </w:r>
      <w:r w:rsidRPr="00C36FDF">
        <w:tab/>
        <w:t xml:space="preserve">Fish R, Danneman PJ, Brown M, Karas A. </w:t>
      </w:r>
      <w:r w:rsidRPr="00C36FDF">
        <w:rPr>
          <w:i/>
          <w:iCs/>
        </w:rPr>
        <w:t>Anesthesia and Analgesia in Laboratory Animals</w:t>
      </w:r>
      <w:r w:rsidRPr="00C36FDF">
        <w:t>. Academic Press; 2011.</w:t>
      </w:r>
    </w:p>
    <w:p w14:paraId="08356FD4" w14:textId="77777777" w:rsidR="00C36FDF" w:rsidRPr="00C36FDF" w:rsidRDefault="00C36FDF" w:rsidP="00C36FDF">
      <w:pPr>
        <w:pStyle w:val="Bibliography"/>
      </w:pPr>
      <w:r w:rsidRPr="00C36FDF">
        <w:t>7.</w:t>
      </w:r>
      <w:r w:rsidRPr="00C36FDF">
        <w:tab/>
        <w:t xml:space="preserve">Flecknell PA. </w:t>
      </w:r>
      <w:r w:rsidRPr="00C36FDF">
        <w:rPr>
          <w:i/>
          <w:iCs/>
        </w:rPr>
        <w:t>Laboratory Animal Anaesthesia</w:t>
      </w:r>
      <w:r w:rsidRPr="00C36FDF">
        <w:t>. Fourth edition. Elsevier/AP, Academic Press is an imprint of Elsevier; 2016.</w:t>
      </w:r>
    </w:p>
    <w:p w14:paraId="050FBE02" w14:textId="77777777" w:rsidR="00C36FDF" w:rsidRPr="00C36FDF" w:rsidRDefault="00C36FDF" w:rsidP="00C36FDF">
      <w:pPr>
        <w:pStyle w:val="Bibliography"/>
      </w:pPr>
      <w:r w:rsidRPr="00C36FDF">
        <w:t>8.</w:t>
      </w:r>
      <w:r w:rsidRPr="00C36FDF">
        <w:tab/>
        <w:t xml:space="preserve">Tag CG, Weiskirchen S, Hittatiya K, Tacke F, Tolba RH, Weiskirchen R. Induction of experimental obstructive cholestasis in mice. </w:t>
      </w:r>
      <w:r w:rsidRPr="00C36FDF">
        <w:rPr>
          <w:i/>
          <w:iCs/>
        </w:rPr>
        <w:t>Lab Anim</w:t>
      </w:r>
      <w:r w:rsidRPr="00C36FDF">
        <w:t>. 2015;49(1_suppl):70-80.</w:t>
      </w:r>
    </w:p>
    <w:p w14:paraId="47F909B9" w14:textId="77777777" w:rsidR="00C36FDF" w:rsidRPr="00C36FDF" w:rsidRDefault="00C36FDF" w:rsidP="00C36FDF">
      <w:pPr>
        <w:pStyle w:val="Bibliography"/>
      </w:pPr>
      <w:r w:rsidRPr="00C36FDF">
        <w:t>9.</w:t>
      </w:r>
      <w:r w:rsidRPr="00C36FDF">
        <w:tab/>
        <w:t xml:space="preserve">Van Campenhout S, Van Vlierberghe H, Devisscher L. Common bile duct ligation as model for secondary biliary cirrhosis. In: </w:t>
      </w:r>
      <w:r w:rsidRPr="00C36FDF">
        <w:rPr>
          <w:i/>
          <w:iCs/>
        </w:rPr>
        <w:t>Experimental Cholestasis Research</w:t>
      </w:r>
      <w:r w:rsidRPr="00C36FDF">
        <w:t>. Springer; 2019:237-247.</w:t>
      </w:r>
    </w:p>
    <w:p w14:paraId="37F6E47C" w14:textId="77777777" w:rsidR="00C36FDF" w:rsidRPr="00C36FDF" w:rsidRDefault="00C36FDF" w:rsidP="00C36FDF">
      <w:pPr>
        <w:pStyle w:val="Bibliography"/>
      </w:pPr>
      <w:r w:rsidRPr="00C36FDF">
        <w:t>10.</w:t>
      </w:r>
      <w:r w:rsidRPr="00C36FDF">
        <w:tab/>
        <w:t xml:space="preserve">Souza VR, Mendes E, Casaro M, Antiorio ATFB, Oliveira FA, Ferreira CM. Description of Ovariectomy Protocol in Mice. In: Guest PC, ed. </w:t>
      </w:r>
      <w:r w:rsidRPr="00C36FDF">
        <w:rPr>
          <w:i/>
          <w:iCs/>
        </w:rPr>
        <w:t>Pre-Clinical Models</w:t>
      </w:r>
      <w:r w:rsidRPr="00C36FDF">
        <w:t>. Vol 1916. Methods in Molecular Biology. Springer New York; 2019:303-309. doi:10.1007/978-1-4939-8994-2_29</w:t>
      </w:r>
    </w:p>
    <w:p w14:paraId="15A84091" w14:textId="77777777" w:rsidR="00C36FDF" w:rsidRPr="00C36FDF" w:rsidRDefault="00C36FDF" w:rsidP="00C36FDF">
      <w:pPr>
        <w:pStyle w:val="Bibliography"/>
      </w:pPr>
      <w:r w:rsidRPr="00C36FDF">
        <w:t>11.</w:t>
      </w:r>
      <w:r w:rsidRPr="00C36FDF">
        <w:tab/>
        <w:t xml:space="preserve">Pacher P, Nagayama T, Mukhopadhyay P, Bátkai S, Kass DA. Measurement of cardiac function using pressure–volume conductance catheter technique in mice and rats. </w:t>
      </w:r>
      <w:r w:rsidRPr="00C36FDF">
        <w:rPr>
          <w:i/>
          <w:iCs/>
        </w:rPr>
        <w:t>Nat Protoc</w:t>
      </w:r>
      <w:r w:rsidRPr="00C36FDF">
        <w:t>. 2008;3(9):1422-1434. doi:10.1038/nprot.2008.138</w:t>
      </w:r>
    </w:p>
    <w:p w14:paraId="72C1B425" w14:textId="77777777" w:rsidR="00C36FDF" w:rsidRPr="00C36FDF" w:rsidRDefault="00C36FDF" w:rsidP="00C36FDF">
      <w:pPr>
        <w:pStyle w:val="Bibliography"/>
      </w:pPr>
      <w:r w:rsidRPr="00C36FDF">
        <w:t>12.</w:t>
      </w:r>
      <w:r w:rsidRPr="00C36FDF">
        <w:tab/>
        <w:t xml:space="preserve">Nicks AM, Kesteven SH, Li M, et al. Pressure overload by suprarenal aortic constriction in mice leads to left ventricular hypertrophy without c-Kit expression in cardiomyocytes. </w:t>
      </w:r>
      <w:r w:rsidRPr="00C36FDF">
        <w:rPr>
          <w:i/>
          <w:iCs/>
        </w:rPr>
        <w:t>Sci Rep</w:t>
      </w:r>
      <w:r w:rsidRPr="00C36FDF">
        <w:t>. 2020;10(1):15318. doi:10.1038/s41598-020-72273-3</w:t>
      </w:r>
    </w:p>
    <w:p w14:paraId="0C28D57F" w14:textId="77777777" w:rsidR="00C36FDF" w:rsidRPr="00C36FDF" w:rsidRDefault="00C36FDF" w:rsidP="00C36FDF">
      <w:pPr>
        <w:pStyle w:val="Bibliography"/>
      </w:pPr>
      <w:r w:rsidRPr="00C36FDF">
        <w:t>13.</w:t>
      </w:r>
      <w:r w:rsidRPr="00C36FDF">
        <w:tab/>
        <w:t xml:space="preserve">Drysch M, Wallner C, Schmidt SV, et al. An optimized low-pressure tourniquet murine hind limb ischemia reperfusion model: Inducing acute ischemia reperfusion injury in C57BL/6 wild type mice. </w:t>
      </w:r>
      <w:r w:rsidRPr="00C36FDF">
        <w:rPr>
          <w:i/>
          <w:iCs/>
        </w:rPr>
        <w:t>PLOS ONE</w:t>
      </w:r>
      <w:r w:rsidRPr="00C36FDF">
        <w:t>. 2019;14(1):e0210961. doi:10.1371/journal.pone.0210961</w:t>
      </w:r>
    </w:p>
    <w:p w14:paraId="15932BE7" w14:textId="77777777" w:rsidR="00C36FDF" w:rsidRPr="00C36FDF" w:rsidRDefault="00C36FDF" w:rsidP="00C36FDF">
      <w:pPr>
        <w:pStyle w:val="Bibliography"/>
      </w:pPr>
      <w:r w:rsidRPr="00C36FDF">
        <w:t>14.</w:t>
      </w:r>
      <w:r w:rsidRPr="00C36FDF">
        <w:tab/>
        <w:t xml:space="preserve">Li C, Zhang YY, Frieler RA, et al. Myeloid Mineralocorticoid Receptor Deficiency Inhibits Aortic Constriction-Induced Cardiac Hypertrophy in Mice. </w:t>
      </w:r>
      <w:r w:rsidRPr="00C36FDF">
        <w:rPr>
          <w:i/>
          <w:iCs/>
        </w:rPr>
        <w:t>PLoS ONE</w:t>
      </w:r>
      <w:r w:rsidRPr="00C36FDF">
        <w:t>. 2014;9(10). doi:10.1371/journal.pone.0110950</w:t>
      </w:r>
    </w:p>
    <w:p w14:paraId="4A07EA53" w14:textId="77777777" w:rsidR="00C36FDF" w:rsidRPr="00C36FDF" w:rsidRDefault="00C36FDF" w:rsidP="00C36FDF">
      <w:pPr>
        <w:pStyle w:val="Bibliography"/>
      </w:pPr>
      <w:r w:rsidRPr="00C36FDF">
        <w:t>15.</w:t>
      </w:r>
      <w:r w:rsidRPr="00C36FDF">
        <w:tab/>
        <w:t xml:space="preserve">Byers SL, Wiles MV, Taft RA. Surgical Oocyte Retrieval (SOR): a Method for Collecting Mature Mouse Oocytes Without Euthanasia. </w:t>
      </w:r>
      <w:r w:rsidRPr="00C36FDF">
        <w:rPr>
          <w:i/>
          <w:iCs/>
        </w:rPr>
        <w:t>J Am Assoc Lab Anim Sci</w:t>
      </w:r>
      <w:r w:rsidRPr="00C36FDF">
        <w:t>. 2009;48(1):8.</w:t>
      </w:r>
    </w:p>
    <w:p w14:paraId="2CB54ED7" w14:textId="77777777" w:rsidR="00C36FDF" w:rsidRPr="00C36FDF" w:rsidRDefault="00C36FDF" w:rsidP="00C36FDF">
      <w:pPr>
        <w:pStyle w:val="Bibliography"/>
      </w:pPr>
      <w:r w:rsidRPr="00C36FDF">
        <w:lastRenderedPageBreak/>
        <w:t>16.</w:t>
      </w:r>
      <w:r w:rsidRPr="00C36FDF">
        <w:tab/>
        <w:t xml:space="preserve">Goto T, Fukuyama N, Aki A, et al. Search for appropriate experimental methods to create stable hind-limb ischemia in mouse. </w:t>
      </w:r>
      <w:r w:rsidRPr="00C36FDF">
        <w:rPr>
          <w:i/>
          <w:iCs/>
        </w:rPr>
        <w:t>Tokai J Exp Clin Med</w:t>
      </w:r>
      <w:r w:rsidRPr="00C36FDF">
        <w:t>. 2006;31(3):128-132.</w:t>
      </w:r>
    </w:p>
    <w:p w14:paraId="429E5C08" w14:textId="77777777" w:rsidR="00C36FDF" w:rsidRPr="00C36FDF" w:rsidRDefault="00C36FDF" w:rsidP="00C36FDF">
      <w:pPr>
        <w:pStyle w:val="Bibliography"/>
      </w:pPr>
      <w:r w:rsidRPr="00C36FDF">
        <w:t>17.</w:t>
      </w:r>
      <w:r w:rsidRPr="00C36FDF">
        <w:tab/>
        <w:t xml:space="preserve">Grover S, Wilkinson DJ. Sevoflurane and analgesia. </w:t>
      </w:r>
      <w:r w:rsidRPr="00C36FDF">
        <w:rPr>
          <w:i/>
          <w:iCs/>
        </w:rPr>
        <w:t>BJA Br J Anaesth</w:t>
      </w:r>
      <w:r w:rsidRPr="00C36FDF">
        <w:t>. 2007;98(5):691-692. doi:10.1093/bja/aem077</w:t>
      </w:r>
    </w:p>
    <w:p w14:paraId="503D7526" w14:textId="77777777" w:rsidR="00C36FDF" w:rsidRPr="00C36FDF" w:rsidRDefault="00C36FDF" w:rsidP="00C36FDF">
      <w:pPr>
        <w:pStyle w:val="Bibliography"/>
      </w:pPr>
      <w:r w:rsidRPr="00C36FDF">
        <w:t>18.</w:t>
      </w:r>
      <w:r w:rsidRPr="00C36FDF">
        <w:tab/>
        <w:t xml:space="preserve">Van Campenhout S, Van Vlierberghe H, Devisscher L. Common Bile Duct Ligation as Model for Secondary Biliary Cirrhosis. </w:t>
      </w:r>
      <w:r w:rsidRPr="00C36FDF">
        <w:rPr>
          <w:i/>
          <w:iCs/>
        </w:rPr>
        <w:t>Methods Mol Biol Clifton NJ</w:t>
      </w:r>
      <w:r w:rsidRPr="00C36FDF">
        <w:t>. 2019;1981:237-247. doi:10.1007/978-1-4939-9420-5_15</w:t>
      </w:r>
    </w:p>
    <w:p w14:paraId="60C40F44" w14:textId="77777777" w:rsidR="00C36FDF" w:rsidRPr="00C36FDF" w:rsidRDefault="00C36FDF" w:rsidP="00C36FDF">
      <w:pPr>
        <w:pStyle w:val="Bibliography"/>
      </w:pPr>
      <w:r w:rsidRPr="00C36FDF">
        <w:t>19.</w:t>
      </w:r>
      <w:r w:rsidRPr="00C36FDF">
        <w:tab/>
        <w:t xml:space="preserve">Rieg T, Richter K, Osswald H, Vallon V. Kidney function in mice: thiobutabarbital versus ?-chloralose anesthesia. </w:t>
      </w:r>
      <w:r w:rsidRPr="00C36FDF">
        <w:rPr>
          <w:i/>
          <w:iCs/>
        </w:rPr>
        <w:t>Naunyn Schmiedebergs Arch Pharmacol</w:t>
      </w:r>
      <w:r w:rsidRPr="00C36FDF">
        <w:t>. 2004;370(4):320-323. doi:10.1007/s00210-004-0982-x</w:t>
      </w:r>
    </w:p>
    <w:p w14:paraId="5C8A8316" w14:textId="77777777" w:rsidR="00C36FDF" w:rsidRPr="00C36FDF" w:rsidRDefault="00C36FDF" w:rsidP="00C36FDF">
      <w:pPr>
        <w:pStyle w:val="Bibliography"/>
      </w:pPr>
      <w:r w:rsidRPr="00C36FDF">
        <w:t>20.</w:t>
      </w:r>
      <w:r w:rsidRPr="00C36FDF">
        <w:tab/>
        <w:t xml:space="preserve">Fish RE, Brown MJ, Danneman PJ, Karas AZ. </w:t>
      </w:r>
      <w:r w:rsidRPr="00C36FDF">
        <w:rPr>
          <w:i/>
          <w:iCs/>
        </w:rPr>
        <w:t>Anesthesia and Analgesia in Laboratory Animals</w:t>
      </w:r>
      <w:r w:rsidRPr="00C36FDF">
        <w:t>. 2nd ed. Academic Press; 2008.</w:t>
      </w:r>
    </w:p>
    <w:p w14:paraId="48D3C599" w14:textId="77777777" w:rsidR="00C36FDF" w:rsidRPr="00C36FDF" w:rsidRDefault="00C36FDF" w:rsidP="00C36FDF">
      <w:pPr>
        <w:pStyle w:val="Bibliography"/>
      </w:pPr>
      <w:r w:rsidRPr="00C36FDF">
        <w:t>21.</w:t>
      </w:r>
      <w:r w:rsidRPr="00C36FDF">
        <w:tab/>
        <w:t xml:space="preserve">Aerts J, Nys J, Arckens L. A Highly Reproducible and Straightforward Method to Perform In Vivo Ocular Enucleation in the Mouse after Eye Opening. </w:t>
      </w:r>
      <w:r w:rsidRPr="00C36FDF">
        <w:rPr>
          <w:i/>
          <w:iCs/>
        </w:rPr>
        <w:t>J Vis Exp JoVE</w:t>
      </w:r>
      <w:r w:rsidRPr="00C36FDF">
        <w:t>. 2014;(92):51936. doi:10.3791/51936</w:t>
      </w:r>
    </w:p>
    <w:p w14:paraId="7F5059EB" w14:textId="77777777" w:rsidR="00C36FDF" w:rsidRPr="00C36FDF" w:rsidRDefault="00C36FDF" w:rsidP="00C36FDF">
      <w:pPr>
        <w:pStyle w:val="Bibliography"/>
      </w:pPr>
      <w:r w:rsidRPr="00C36FDF">
        <w:t>22.</w:t>
      </w:r>
      <w:r w:rsidRPr="00C36FDF">
        <w:tab/>
        <w:t xml:space="preserve">Borst O, Ochmann C, Schönberger T, et al. Methods Employed for Induction and Analysis of Experimental Myocardial Infarction in Mice. </w:t>
      </w:r>
      <w:r w:rsidRPr="00C36FDF">
        <w:rPr>
          <w:i/>
          <w:iCs/>
        </w:rPr>
        <w:t>Cell Physiol Biochem</w:t>
      </w:r>
      <w:r w:rsidRPr="00C36FDF">
        <w:t>. 2011;28(1):1-12. doi:10.1159/000331708</w:t>
      </w:r>
    </w:p>
    <w:p w14:paraId="48967652" w14:textId="77777777" w:rsidR="00C36FDF" w:rsidRPr="00C36FDF" w:rsidRDefault="00C36FDF" w:rsidP="00C36FDF">
      <w:pPr>
        <w:pStyle w:val="Bibliography"/>
      </w:pPr>
      <w:r w:rsidRPr="00C36FDF">
        <w:t>23.</w:t>
      </w:r>
      <w:r w:rsidRPr="00C36FDF">
        <w:tab/>
        <w:t xml:space="preserve">Arras M, Autenried P, Rettich A, Spaeni D, Rülicke T. Optimization of Intraperitoneal Injection Anesthesia in Mice: Drugs, Dosages, Adverse Effects, and Anesthesia Depth. </w:t>
      </w:r>
      <w:r w:rsidRPr="00C36FDF">
        <w:rPr>
          <w:i/>
          <w:iCs/>
        </w:rPr>
        <w:t>Comp Med</w:t>
      </w:r>
      <w:r w:rsidRPr="00C36FDF">
        <w:t>. 2001;51(5):14.</w:t>
      </w:r>
    </w:p>
    <w:p w14:paraId="4F45FBA2" w14:textId="77777777" w:rsidR="00C36FDF" w:rsidRPr="00C36FDF" w:rsidRDefault="00C36FDF" w:rsidP="00C36FDF">
      <w:pPr>
        <w:pStyle w:val="Bibliography"/>
      </w:pPr>
      <w:r w:rsidRPr="00C36FDF">
        <w:t>24.</w:t>
      </w:r>
      <w:r w:rsidRPr="00C36FDF">
        <w:tab/>
        <w:t xml:space="preserve">Buitrago S, Martin TE, Tetens-Woodring J, Belicha-Villanueva A, Wilding GE. Safety and efficacy of various combinations of injectable anesthetics in BALB/c mice. </w:t>
      </w:r>
      <w:r w:rsidRPr="00C36FDF">
        <w:rPr>
          <w:i/>
          <w:iCs/>
        </w:rPr>
        <w:t>J Am Assoc Lab Anim Sci JAALAS</w:t>
      </w:r>
      <w:r w:rsidRPr="00C36FDF">
        <w:t>. 2008;47(1):11-17.</w:t>
      </w:r>
    </w:p>
    <w:p w14:paraId="4AD35981" w14:textId="77777777" w:rsidR="00C36FDF" w:rsidRPr="00C36FDF" w:rsidRDefault="00C36FDF" w:rsidP="00C36FDF">
      <w:pPr>
        <w:pStyle w:val="Bibliography"/>
      </w:pPr>
      <w:r w:rsidRPr="00C36FDF">
        <w:t>25.</w:t>
      </w:r>
      <w:r w:rsidRPr="00C36FDF">
        <w:tab/>
        <w:t xml:space="preserve">Mason JB, Parkinson KC, Habermehl TL. Orthotopic Ovarian Transplantation Procedures to Investigate the Life- and Health-span Influence of Ovarian Senescence in Female Mice. </w:t>
      </w:r>
      <w:r w:rsidRPr="00C36FDF">
        <w:rPr>
          <w:i/>
          <w:iCs/>
        </w:rPr>
        <w:t>J Vis Exp JoVE</w:t>
      </w:r>
      <w:r w:rsidRPr="00C36FDF">
        <w:t>. 2018;(132):56638. doi:10.3791/56638</w:t>
      </w:r>
    </w:p>
    <w:p w14:paraId="291D9A08" w14:textId="77777777" w:rsidR="00C36FDF" w:rsidRPr="00C36FDF" w:rsidRDefault="00C36FDF" w:rsidP="00C36FDF">
      <w:pPr>
        <w:pStyle w:val="Bibliography"/>
      </w:pPr>
      <w:r w:rsidRPr="00C36FDF">
        <w:t>26.</w:t>
      </w:r>
      <w:r w:rsidRPr="00C36FDF">
        <w:tab/>
        <w:t xml:space="preserve">Hoffman-Goetz L, Quadrilatero J, Boudreau J, Guan J. Adrenalectomy in mice does not prevent loss of intestinal lymphocytes after exercise. </w:t>
      </w:r>
      <w:r w:rsidRPr="00C36FDF">
        <w:rPr>
          <w:i/>
          <w:iCs/>
        </w:rPr>
        <w:t>J Appl Physiol Bethesda Md 1985</w:t>
      </w:r>
      <w:r w:rsidRPr="00C36FDF">
        <w:t>. 2004;96(6):2073-2081. doi:10.1152/japplphysiol.01262.2003</w:t>
      </w:r>
    </w:p>
    <w:p w14:paraId="6FAAFB85" w14:textId="77777777" w:rsidR="00C36FDF" w:rsidRPr="00C36FDF" w:rsidRDefault="00C36FDF" w:rsidP="00C36FDF">
      <w:pPr>
        <w:pStyle w:val="Bibliography"/>
      </w:pPr>
      <w:r w:rsidRPr="00C36FDF">
        <w:t>27.</w:t>
      </w:r>
      <w:r w:rsidRPr="00C36FDF">
        <w:tab/>
        <w:t xml:space="preserve">Fujino T, Nakagawa N, Yuhki K ichi, et al. Decreased susceptibility to renovascular hypertension in mice lacking the prostaglandin I2 receptor IP. </w:t>
      </w:r>
      <w:r w:rsidRPr="00C36FDF">
        <w:rPr>
          <w:i/>
          <w:iCs/>
        </w:rPr>
        <w:t>J Clin Invest</w:t>
      </w:r>
      <w:r w:rsidRPr="00C36FDF">
        <w:t>. 2004;114(6):805-812. doi:10.1172/JCI200421382</w:t>
      </w:r>
    </w:p>
    <w:p w14:paraId="0D801C9F" w14:textId="77777777" w:rsidR="00C36FDF" w:rsidRPr="00C36FDF" w:rsidRDefault="00C36FDF" w:rsidP="00C36FDF">
      <w:pPr>
        <w:pStyle w:val="Bibliography"/>
      </w:pPr>
      <w:r w:rsidRPr="00C36FDF">
        <w:t>28.</w:t>
      </w:r>
      <w:r w:rsidRPr="00C36FDF">
        <w:tab/>
        <w:t xml:space="preserve">Brenes RA, Jadlowiec CC, Bear M, et al. Toward a mouse model of hind limb ischemia to test therapeutic angiogenesis. </w:t>
      </w:r>
      <w:r w:rsidRPr="00C36FDF">
        <w:rPr>
          <w:i/>
          <w:iCs/>
        </w:rPr>
        <w:t>J Vasc Surg</w:t>
      </w:r>
      <w:r w:rsidRPr="00C36FDF">
        <w:t>. 2012;56(6):1669-1679. doi:10.1016/j.jvs.2012.04.067</w:t>
      </w:r>
    </w:p>
    <w:p w14:paraId="06D6CA9E" w14:textId="77777777" w:rsidR="00C36FDF" w:rsidRPr="00C36FDF" w:rsidRDefault="00C36FDF" w:rsidP="00C36FDF">
      <w:pPr>
        <w:pStyle w:val="Bibliography"/>
      </w:pPr>
      <w:r w:rsidRPr="00C36FDF">
        <w:t>29.</w:t>
      </w:r>
      <w:r w:rsidRPr="00C36FDF">
        <w:tab/>
        <w:t xml:space="preserve">Gage GJ, Kipke DR, Shain W. Whole Animal Perfusion Fixation for Rodents. </w:t>
      </w:r>
      <w:r w:rsidRPr="00C36FDF">
        <w:rPr>
          <w:i/>
          <w:iCs/>
        </w:rPr>
        <w:t>J Vis Exp</w:t>
      </w:r>
      <w:r w:rsidRPr="00C36FDF">
        <w:t>. 2012;(65):3564. doi:10.3791/3564</w:t>
      </w:r>
    </w:p>
    <w:p w14:paraId="7927D47B" w14:textId="77777777" w:rsidR="00C36FDF" w:rsidRPr="00C36FDF" w:rsidRDefault="00C36FDF" w:rsidP="00C36FDF">
      <w:pPr>
        <w:pStyle w:val="Bibliography"/>
      </w:pPr>
      <w:r w:rsidRPr="00C36FDF">
        <w:lastRenderedPageBreak/>
        <w:t>30.</w:t>
      </w:r>
      <w:r w:rsidRPr="00C36FDF">
        <w:tab/>
        <w:t>Mirabelli E. Pathological pain processing in mouse models of multiple sclerosis and spinal cord injury: contribution of plasma membrane calcium ATPase 2 (PMCA2). Published online 2019:19.</w:t>
      </w:r>
    </w:p>
    <w:p w14:paraId="080F5EA9" w14:textId="77777777" w:rsidR="00C36FDF" w:rsidRPr="00C36FDF" w:rsidRDefault="00C36FDF" w:rsidP="00C36FDF">
      <w:pPr>
        <w:pStyle w:val="Bibliography"/>
      </w:pPr>
      <w:r w:rsidRPr="00C36FDF">
        <w:t>31.</w:t>
      </w:r>
      <w:r w:rsidRPr="00C36FDF">
        <w:tab/>
        <w:t xml:space="preserve">Lee Jason J., Arpino John-Michael, Yin Hao, et al. Systematic Interrogation of Angiogenesis in the Ischemic Mouse Hind Limb. </w:t>
      </w:r>
      <w:r w:rsidRPr="00C36FDF">
        <w:rPr>
          <w:i/>
          <w:iCs/>
        </w:rPr>
        <w:t>Arterioscler Thromb Vasc Biol</w:t>
      </w:r>
      <w:r w:rsidRPr="00C36FDF">
        <w:t>. 2020;40(10):2454-2467. doi:10.1161/ATVBAHA.120.315028</w:t>
      </w:r>
    </w:p>
    <w:p w14:paraId="50AF2321" w14:textId="77777777" w:rsidR="00C36FDF" w:rsidRPr="00C36FDF" w:rsidRDefault="00C36FDF" w:rsidP="00C36FDF">
      <w:pPr>
        <w:pStyle w:val="Bibliography"/>
      </w:pPr>
      <w:r w:rsidRPr="00C36FDF">
        <w:t>32.</w:t>
      </w:r>
      <w:r w:rsidRPr="00C36FDF">
        <w:tab/>
        <w:t xml:space="preserve">Vandivort TC, An D, Parks WC. An improved method for rapid intubation of the trachea in mice. </w:t>
      </w:r>
      <w:r w:rsidRPr="00C36FDF">
        <w:rPr>
          <w:i/>
          <w:iCs/>
        </w:rPr>
        <w:t>JoVE J Vis Exp</w:t>
      </w:r>
      <w:r w:rsidRPr="00C36FDF">
        <w:t>. 2016;(108):e53771.</w:t>
      </w:r>
    </w:p>
    <w:p w14:paraId="69E3897E" w14:textId="77777777" w:rsidR="00C36FDF" w:rsidRPr="00C36FDF" w:rsidRDefault="00C36FDF" w:rsidP="00C36FDF">
      <w:pPr>
        <w:pStyle w:val="Bibliography"/>
      </w:pPr>
      <w:r w:rsidRPr="00C36FDF">
        <w:t>33.</w:t>
      </w:r>
      <w:r w:rsidRPr="00C36FDF">
        <w:tab/>
        <w:t xml:space="preserve">Le Clef N, Verhulst A, D’Haese PC, Vervaet BA. Unilateral Renal Ischemia-Reperfusion as a Robust Model for Acute to Chronic Kidney Injury in Mice. Chatziantoniou C, ed. </w:t>
      </w:r>
      <w:r w:rsidRPr="00C36FDF">
        <w:rPr>
          <w:i/>
          <w:iCs/>
        </w:rPr>
        <w:t>PLOS ONE</w:t>
      </w:r>
      <w:r w:rsidRPr="00C36FDF">
        <w:t>. 2016;11(3):e0152153. doi:10.1371/journal.pone.0152153</w:t>
      </w:r>
    </w:p>
    <w:p w14:paraId="591EA52D" w14:textId="77777777" w:rsidR="00C36FDF" w:rsidRPr="00C36FDF" w:rsidRDefault="00C36FDF" w:rsidP="00C36FDF">
      <w:pPr>
        <w:pStyle w:val="Bibliography"/>
      </w:pPr>
      <w:r w:rsidRPr="00C36FDF">
        <w:t>34.</w:t>
      </w:r>
      <w:r w:rsidRPr="00C36FDF">
        <w:tab/>
        <w:t xml:space="preserve">Carbajal KS, Weinger JG, Whitman LM, Schaumburg CS, Lane TE. Surgical Transplantation of Mouse Neural Stem Cells into the Spinal Cords of Mice Infected with Neurotropic Mouse Hepatitis Virus. </w:t>
      </w:r>
      <w:r w:rsidRPr="00C36FDF">
        <w:rPr>
          <w:i/>
          <w:iCs/>
        </w:rPr>
        <w:t>JoVE J Vis Exp</w:t>
      </w:r>
      <w:r w:rsidRPr="00C36FDF">
        <w:t>. 2011;(53):e2834. doi:10.3791/2834</w:t>
      </w:r>
    </w:p>
    <w:p w14:paraId="07B3999A" w14:textId="77777777" w:rsidR="00C36FDF" w:rsidRPr="00C36FDF" w:rsidRDefault="00C36FDF" w:rsidP="00C36FDF">
      <w:pPr>
        <w:pStyle w:val="Bibliography"/>
      </w:pPr>
      <w:r w:rsidRPr="00C36FDF">
        <w:t>35.</w:t>
      </w:r>
      <w:r w:rsidRPr="00C36FDF">
        <w:tab/>
        <w:t xml:space="preserve">Aref Z, de Vries MR, Quax PHA. Variations in Surgical Procedures for Inducing Hind Limb Ischemia in Mice and the Impact of These Variations on Neovascularization Assessment. </w:t>
      </w:r>
      <w:r w:rsidRPr="00C36FDF">
        <w:rPr>
          <w:i/>
          <w:iCs/>
        </w:rPr>
        <w:t>Int J Mol Sci</w:t>
      </w:r>
      <w:r w:rsidRPr="00C36FDF">
        <w:t>. 2019;20(15). doi:10.3390/ijms20153704</w:t>
      </w:r>
    </w:p>
    <w:p w14:paraId="10184BCA" w14:textId="77777777" w:rsidR="00C36FDF" w:rsidRPr="00C36FDF" w:rsidRDefault="00C36FDF" w:rsidP="00C36FDF">
      <w:pPr>
        <w:pStyle w:val="Bibliography"/>
      </w:pPr>
      <w:r w:rsidRPr="00C36FDF">
        <w:t>36.</w:t>
      </w:r>
      <w:r w:rsidRPr="00C36FDF">
        <w:tab/>
        <w:t xml:space="preserve">Tecirlioglu RT, Hayes ES, Trounson AO. Semen collection from mice: electroejaculation. </w:t>
      </w:r>
      <w:r w:rsidRPr="00C36FDF">
        <w:rPr>
          <w:i/>
          <w:iCs/>
        </w:rPr>
        <w:t>Reprod Fertil Dev</w:t>
      </w:r>
      <w:r w:rsidRPr="00C36FDF">
        <w:t>. 2002;14(6):363. doi:10.1071/RD02015</w:t>
      </w:r>
    </w:p>
    <w:p w14:paraId="0F20499F" w14:textId="77777777" w:rsidR="00C36FDF" w:rsidRPr="00C36FDF" w:rsidRDefault="00C36FDF" w:rsidP="00C36FDF">
      <w:pPr>
        <w:pStyle w:val="Bibliography"/>
      </w:pPr>
      <w:r w:rsidRPr="00C36FDF">
        <w:t>37.</w:t>
      </w:r>
      <w:r w:rsidRPr="00C36FDF">
        <w:tab/>
        <w:t xml:space="preserve">Kirihara Y, Takechi M, Kurosaki K, Kobayashi Y, Kurosawa T. Anesthetic effects of a mixture of medetomidine, midazolam and butorphanol in two strains of mice. </w:t>
      </w:r>
      <w:r w:rsidRPr="00C36FDF">
        <w:rPr>
          <w:i/>
          <w:iCs/>
        </w:rPr>
        <w:t>Exp Anim</w:t>
      </w:r>
      <w:r w:rsidRPr="00C36FDF">
        <w:t>. 2013;62(3):173-180. doi:10.1538/expanim.62.173</w:t>
      </w:r>
    </w:p>
    <w:p w14:paraId="64B505F1" w14:textId="77777777" w:rsidR="00C36FDF" w:rsidRPr="00C36FDF" w:rsidRDefault="00C36FDF" w:rsidP="00C36FDF">
      <w:pPr>
        <w:pStyle w:val="Bibliography"/>
      </w:pPr>
      <w:r w:rsidRPr="00C36FDF">
        <w:t>38.</w:t>
      </w:r>
      <w:r w:rsidRPr="00C36FDF">
        <w:tab/>
        <w:t xml:space="preserve">Hildebrandt IJ, Su H, Weber WA. Anesthesia and Other Considerations for in Vivo Imaging of Small Animals. </w:t>
      </w:r>
      <w:r w:rsidRPr="00C36FDF">
        <w:rPr>
          <w:i/>
          <w:iCs/>
        </w:rPr>
        <w:t>ILAR J</w:t>
      </w:r>
      <w:r w:rsidRPr="00C36FDF">
        <w:t>. 2008;49(1):17-26. doi:10.1093/ilar.49.1.17</w:t>
      </w:r>
    </w:p>
    <w:p w14:paraId="0FB1DCB3" w14:textId="77777777" w:rsidR="00C36FDF" w:rsidRPr="00C36FDF" w:rsidRDefault="00C36FDF" w:rsidP="00C36FDF">
      <w:pPr>
        <w:pStyle w:val="Bibliography"/>
      </w:pPr>
      <w:r w:rsidRPr="00C36FDF">
        <w:t>39.</w:t>
      </w:r>
      <w:r w:rsidRPr="00C36FDF">
        <w:tab/>
        <w:t xml:space="preserve">Johns C, Gavras I, Handy DE, Salomao A, Gavras H. Models of experimental hypertension in mice. </w:t>
      </w:r>
      <w:r w:rsidRPr="00C36FDF">
        <w:rPr>
          <w:i/>
          <w:iCs/>
        </w:rPr>
        <w:t>Hypertens Dallas Tex 1979</w:t>
      </w:r>
      <w:r w:rsidRPr="00C36FDF">
        <w:t>. 1996;28(6):1064-1069. doi:10.1161/01.hyp.28.6.1064</w:t>
      </w:r>
    </w:p>
    <w:p w14:paraId="356C72F4" w14:textId="77777777" w:rsidR="00C36FDF" w:rsidRPr="00C36FDF" w:rsidRDefault="00C36FDF" w:rsidP="00C36FDF">
      <w:pPr>
        <w:pStyle w:val="Bibliography"/>
      </w:pPr>
      <w:r w:rsidRPr="00C36FDF">
        <w:t>40.</w:t>
      </w:r>
      <w:r w:rsidRPr="00C36FDF">
        <w:tab/>
        <w:t xml:space="preserve">Wei Q, Dong Z. Mouse model of ischemic acute kidney injury: technical notes and tricks. </w:t>
      </w:r>
      <w:r w:rsidRPr="00C36FDF">
        <w:rPr>
          <w:i/>
          <w:iCs/>
        </w:rPr>
        <w:t>Am J Physiol-Ren Physiol</w:t>
      </w:r>
      <w:r w:rsidRPr="00C36FDF">
        <w:t>. 2012;303(11):F1487-F1494. doi:10.1152/ajprenal.00352.2012</w:t>
      </w:r>
    </w:p>
    <w:p w14:paraId="1C82CFC3" w14:textId="77777777" w:rsidR="00C36FDF" w:rsidRPr="00C36FDF" w:rsidRDefault="00C36FDF" w:rsidP="00C36FDF">
      <w:pPr>
        <w:pStyle w:val="Bibliography"/>
      </w:pPr>
      <w:r w:rsidRPr="00C36FDF">
        <w:t>41.</w:t>
      </w:r>
      <w:r w:rsidRPr="00C36FDF">
        <w:tab/>
        <w:t xml:space="preserve">Giovanoli S, Notter T, Richetto J, et al. Late prenatal immune activation causes hippocampal deficits in the absence of persistent inflammation across aging. </w:t>
      </w:r>
      <w:r w:rsidRPr="00C36FDF">
        <w:rPr>
          <w:i/>
          <w:iCs/>
        </w:rPr>
        <w:t>J Neuroinflammation</w:t>
      </w:r>
      <w:r w:rsidRPr="00C36FDF">
        <w:t>. 2015;12(1):221. doi:10.1186/s12974-015-0437-y</w:t>
      </w:r>
    </w:p>
    <w:p w14:paraId="61692C80" w14:textId="77777777" w:rsidR="00C36FDF" w:rsidRPr="00C36FDF" w:rsidRDefault="00C36FDF" w:rsidP="00C36FDF">
      <w:pPr>
        <w:pStyle w:val="Bibliography"/>
      </w:pPr>
      <w:r w:rsidRPr="00C36FDF">
        <w:t>42.</w:t>
      </w:r>
      <w:r w:rsidRPr="00C36FDF">
        <w:tab/>
        <w:t xml:space="preserve">Tsuchiya Y, Sawada S, Yoshioka I, et al. Increased surgical stress promotes tumor metastasis. </w:t>
      </w:r>
      <w:r w:rsidRPr="00C36FDF">
        <w:rPr>
          <w:i/>
          <w:iCs/>
        </w:rPr>
        <w:t>Surgery</w:t>
      </w:r>
      <w:r w:rsidRPr="00C36FDF">
        <w:t>. 2003;133(5):547-555. doi:10.1067/msy.2003.141</w:t>
      </w:r>
    </w:p>
    <w:p w14:paraId="1ADD2157" w14:textId="77777777" w:rsidR="00C36FDF" w:rsidRPr="00C36FDF" w:rsidRDefault="00C36FDF" w:rsidP="00C36FDF">
      <w:pPr>
        <w:pStyle w:val="Bibliography"/>
      </w:pPr>
      <w:r w:rsidRPr="00C36FDF">
        <w:t>43.</w:t>
      </w:r>
      <w:r w:rsidRPr="00C36FDF">
        <w:tab/>
        <w:t xml:space="preserve">Oyama A, Funayama E, Hayashi T, Saito A, Yamamoto Y. A New Model of Acquired Lymphedema in the Mouse Hind Limb: A Preliminary Report. </w:t>
      </w:r>
      <w:r w:rsidRPr="00C36FDF">
        <w:rPr>
          <w:i/>
          <w:iCs/>
        </w:rPr>
        <w:t>Ann Plast Surg</w:t>
      </w:r>
      <w:r w:rsidRPr="00C36FDF">
        <w:t>. 2012;69(5):565-568. doi:10.1097/SAP.0b013e31821ee3dd</w:t>
      </w:r>
    </w:p>
    <w:p w14:paraId="3054BD3B" w14:textId="77777777" w:rsidR="00C36FDF" w:rsidRPr="00C36FDF" w:rsidRDefault="00C36FDF" w:rsidP="00C36FDF">
      <w:pPr>
        <w:pStyle w:val="Bibliography"/>
      </w:pPr>
      <w:r w:rsidRPr="00C36FDF">
        <w:lastRenderedPageBreak/>
        <w:t>44.</w:t>
      </w:r>
      <w:r w:rsidRPr="00C36FDF">
        <w:tab/>
        <w:t xml:space="preserve">Hoffmeyer MR, Scalia R, Ross CR, Jones SP, Lefer DJ. PR-39, a potent neutrophil inhibitor, attenuates myocardial ischemia-reperfusion injury in mice. </w:t>
      </w:r>
      <w:r w:rsidRPr="00C36FDF">
        <w:rPr>
          <w:i/>
          <w:iCs/>
        </w:rPr>
        <w:t>Am J Physiol Heart Circ Physiol</w:t>
      </w:r>
      <w:r w:rsidRPr="00C36FDF">
        <w:t>. 2000;279(6):H2824-2828. doi:10.1152/ajpheart.2000.279.6.H2824</w:t>
      </w:r>
    </w:p>
    <w:p w14:paraId="3DEC43DF" w14:textId="77777777" w:rsidR="00C36FDF" w:rsidRPr="00C36FDF" w:rsidRDefault="00C36FDF" w:rsidP="00C36FDF">
      <w:pPr>
        <w:pStyle w:val="Bibliography"/>
      </w:pPr>
      <w:r w:rsidRPr="00C36FDF">
        <w:t>45.</w:t>
      </w:r>
      <w:r w:rsidRPr="00C36FDF">
        <w:tab/>
        <w:t xml:space="preserve">Bacmeister L, Segin S, Medert R, Lindner D, Freichel M, Camacho Londoño JE. Assessment of PEEP-Ventilation and the Time Point of Parallel-Conductance Determination for Pressure-Volume Analysis Under β-Adrenergic Stimulation in Mice. </w:t>
      </w:r>
      <w:r w:rsidRPr="00C36FDF">
        <w:rPr>
          <w:i/>
          <w:iCs/>
        </w:rPr>
        <w:t>Front Cardiovasc Med</w:t>
      </w:r>
      <w:r w:rsidRPr="00C36FDF">
        <w:t>. 2019;6. doi:10.3389/fcvm.2019.00036</w:t>
      </w:r>
    </w:p>
    <w:p w14:paraId="2BF487C6" w14:textId="77777777" w:rsidR="00C36FDF" w:rsidRPr="00C36FDF" w:rsidRDefault="00C36FDF" w:rsidP="00C36FDF">
      <w:pPr>
        <w:pStyle w:val="Bibliography"/>
      </w:pPr>
      <w:r w:rsidRPr="00C36FDF">
        <w:t>46.</w:t>
      </w:r>
      <w:r w:rsidRPr="00C36FDF">
        <w:tab/>
        <w:t xml:space="preserve">Jamal MA, Ahmed AM, Tahir M, et al. Safety and efficacy of ketamine xylazine along with atropine anesthesia in BALB/c mice. </w:t>
      </w:r>
      <w:r w:rsidRPr="00C36FDF">
        <w:rPr>
          <w:i/>
          <w:iCs/>
        </w:rPr>
        <w:t>Braz J Pharm Sci</w:t>
      </w:r>
      <w:r w:rsidRPr="00C36FDF">
        <w:t>. 2019;55:e17231. doi:10.1590/s2175-97902019000317231</w:t>
      </w:r>
    </w:p>
    <w:p w14:paraId="5F096E86" w14:textId="77777777" w:rsidR="00C36FDF" w:rsidRPr="00C36FDF" w:rsidRDefault="00C36FDF" w:rsidP="00C36FDF">
      <w:pPr>
        <w:pStyle w:val="Bibliography"/>
      </w:pPr>
      <w:r w:rsidRPr="00C36FDF">
        <w:t>47.</w:t>
      </w:r>
      <w:r w:rsidRPr="00C36FDF">
        <w:tab/>
        <w:t xml:space="preserve">Hawk CT, Leary SL, Morris TH, American College of Laboratory Animal Medicine, European College of Laboratory Animal Medicine. </w:t>
      </w:r>
      <w:r w:rsidRPr="00C36FDF">
        <w:rPr>
          <w:i/>
          <w:iCs/>
        </w:rPr>
        <w:t>Formulary for Laboratory Animals</w:t>
      </w:r>
      <w:r w:rsidRPr="00C36FDF">
        <w:t>. 3rd ed. Blackwell Pub.; 2005.</w:t>
      </w:r>
    </w:p>
    <w:p w14:paraId="0A0AB624" w14:textId="723CA5E7" w:rsidR="00E44252" w:rsidRDefault="00E44252" w:rsidP="00BC213C">
      <w:pPr>
        <w:spacing w:line="276" w:lineRule="auto"/>
      </w:pPr>
    </w:p>
    <w:sectPr w:rsidR="00E44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3C"/>
    <w:rsid w:val="00076FF6"/>
    <w:rsid w:val="000B4CB4"/>
    <w:rsid w:val="000C0A04"/>
    <w:rsid w:val="001C0BA6"/>
    <w:rsid w:val="001E78F3"/>
    <w:rsid w:val="00277EE4"/>
    <w:rsid w:val="00297AE9"/>
    <w:rsid w:val="00521E41"/>
    <w:rsid w:val="00546F2D"/>
    <w:rsid w:val="00580F26"/>
    <w:rsid w:val="005C3CC6"/>
    <w:rsid w:val="005D0286"/>
    <w:rsid w:val="00615635"/>
    <w:rsid w:val="006C46D7"/>
    <w:rsid w:val="006C785C"/>
    <w:rsid w:val="007A1627"/>
    <w:rsid w:val="007D26AE"/>
    <w:rsid w:val="00813BDC"/>
    <w:rsid w:val="008843FC"/>
    <w:rsid w:val="008C37E7"/>
    <w:rsid w:val="00995FE9"/>
    <w:rsid w:val="00A04FC9"/>
    <w:rsid w:val="00A14441"/>
    <w:rsid w:val="00A6248A"/>
    <w:rsid w:val="00B068CF"/>
    <w:rsid w:val="00B813F3"/>
    <w:rsid w:val="00B82477"/>
    <w:rsid w:val="00BC213C"/>
    <w:rsid w:val="00BF5A2F"/>
    <w:rsid w:val="00C0437A"/>
    <w:rsid w:val="00C36FDF"/>
    <w:rsid w:val="00C437E7"/>
    <w:rsid w:val="00CB5D04"/>
    <w:rsid w:val="00CE394C"/>
    <w:rsid w:val="00CF7F04"/>
    <w:rsid w:val="00D703B4"/>
    <w:rsid w:val="00D90582"/>
    <w:rsid w:val="00D92E48"/>
    <w:rsid w:val="00DD33EE"/>
    <w:rsid w:val="00DD5F78"/>
    <w:rsid w:val="00E114A3"/>
    <w:rsid w:val="00E44252"/>
    <w:rsid w:val="00E97B02"/>
    <w:rsid w:val="00EA77A4"/>
    <w:rsid w:val="00F0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F68E"/>
  <w15:chartTrackingRefBased/>
  <w15:docId w15:val="{4ED6A4CA-F799-4EFA-838C-18820B97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13C"/>
    <w:pPr>
      <w:spacing w:after="0" w:line="480" w:lineRule="auto"/>
    </w:pPr>
    <w:rPr>
      <w:rFonts w:ascii="Times New Roman" w:eastAsia="Arial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13C"/>
    <w:pPr>
      <w:outlineLvl w:val="0"/>
    </w:pPr>
    <w:rPr>
      <w:b/>
      <w:bCs/>
      <w:color w:val="FF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13C"/>
    <w:rPr>
      <w:rFonts w:ascii="Times New Roman" w:eastAsia="Arial" w:hAnsi="Times New Roman" w:cs="Times New Roman"/>
      <w:b/>
      <w:bCs/>
      <w:color w:val="FF0000"/>
      <w:sz w:val="32"/>
      <w:szCs w:val="32"/>
    </w:rPr>
  </w:style>
  <w:style w:type="table" w:styleId="TableGrid">
    <w:name w:val="Table Grid"/>
    <w:basedOn w:val="TableNormal"/>
    <w:uiPriority w:val="39"/>
    <w:rsid w:val="00BC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44252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DD33EE"/>
    <w:pPr>
      <w:spacing w:after="0" w:line="240" w:lineRule="auto"/>
    </w:pPr>
    <w:rPr>
      <w:rFonts w:ascii="Times New Roman" w:eastAsia="Arial" w:hAnsi="Times New Roman" w:cs="Times New Roman"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DD5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F78"/>
    <w:rPr>
      <w:rFonts w:ascii="Times New Roman" w:eastAsia="Arial" w:hAnsi="Times New Roman"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F78"/>
    <w:rPr>
      <w:rFonts w:ascii="Times New Roman" w:eastAsia="Arial" w:hAnsi="Times New Roman" w:cs="Times New Roman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9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gp0lL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8</TotalTime>
  <Pages>8</Pages>
  <Words>2048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30</cp:revision>
  <dcterms:created xsi:type="dcterms:W3CDTF">2022-04-17T08:23:00Z</dcterms:created>
  <dcterms:modified xsi:type="dcterms:W3CDTF">2022-11-02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TI4qHeVX"/&gt;&lt;style id="http://www.zotero.org/styles/journal-of-surgical-research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